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549CC" w14:textId="66ED8C65" w:rsidR="009D1BC3" w:rsidRPr="00205BE2" w:rsidRDefault="009D1BC3" w:rsidP="00F312D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205BE2">
        <w:rPr>
          <w:rFonts w:ascii="Times New Roman" w:hAnsi="Times New Roman" w:cs="Times New Roman"/>
          <w:sz w:val="24"/>
          <w:szCs w:val="24"/>
          <w:lang w:val="en-GB"/>
        </w:rPr>
        <w:t>Supplementary material for:</w:t>
      </w:r>
    </w:p>
    <w:p w14:paraId="4172E0FE" w14:textId="77777777" w:rsidR="009D1BC3" w:rsidRPr="008155C5" w:rsidRDefault="009D1BC3" w:rsidP="00F312DB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" w:name="_Hlk77435960"/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valuation of antibody response to BNT162b2 mRNA COVID-19 vaccine in patients affected by immune-mediated inflammatory diseases up to 5 months after vaccination</w:t>
      </w:r>
    </w:p>
    <w:bookmarkEnd w:id="1"/>
    <w:p w14:paraId="22AACE74" w14:textId="77777777" w:rsidR="0025142A" w:rsidRPr="004939C8" w:rsidRDefault="0025142A" w:rsidP="002514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39C8">
        <w:rPr>
          <w:rFonts w:ascii="Times New Roman" w:hAnsi="Times New Roman" w:cs="Times New Roman"/>
          <w:sz w:val="24"/>
          <w:szCs w:val="24"/>
        </w:rPr>
        <w:t>Davide Firinu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Andrea Perra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Pr="004939C8">
        <w:rPr>
          <w:rFonts w:ascii="Times New Roman" w:hAnsi="Times New Roman" w:cs="Times New Roman"/>
          <w:sz w:val="24"/>
          <w:szCs w:val="24"/>
        </w:rPr>
        <w:t>, Marcello Campagna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Roberto Littera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c,d</w:t>
      </w:r>
      <w:r w:rsidRPr="004939C8">
        <w:rPr>
          <w:rFonts w:ascii="Times New Roman" w:hAnsi="Times New Roman" w:cs="Times New Roman"/>
          <w:sz w:val="24"/>
          <w:szCs w:val="24"/>
        </w:rPr>
        <w:t>, Giuseppe Fenu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4939C8">
        <w:rPr>
          <w:rFonts w:ascii="Times New Roman" w:hAnsi="Times New Roman" w:cs="Times New Roman"/>
          <w:sz w:val="24"/>
          <w:szCs w:val="24"/>
        </w:rPr>
        <w:t>, Federico Meloni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Selene Cipri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939C8">
        <w:rPr>
          <w:rFonts w:ascii="Times New Roman" w:hAnsi="Times New Roman" w:cs="Times New Roman"/>
          <w:sz w:val="24"/>
          <w:szCs w:val="24"/>
        </w:rPr>
        <w:t>, Francesca Sedda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939C8">
        <w:rPr>
          <w:rFonts w:ascii="Times New Roman" w:hAnsi="Times New Roman" w:cs="Times New Roman"/>
          <w:sz w:val="24"/>
          <w:szCs w:val="24"/>
        </w:rPr>
        <w:t>, Maria Conti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Michela Miglianti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Giulia Costanzo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Marta Secci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Gianmario Usai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Mauro Giovanni Carta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Riccardo Cappai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4939C8">
        <w:rPr>
          <w:rFonts w:ascii="Times New Roman" w:hAnsi="Times New Roman" w:cs="Times New Roman"/>
          <w:sz w:val="24"/>
          <w:szCs w:val="24"/>
        </w:rPr>
        <w:t>, Germano Orrù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Stefano Del Giacco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39C8">
        <w:rPr>
          <w:rFonts w:ascii="Times New Roman" w:hAnsi="Times New Roman" w:cs="Times New Roman"/>
          <w:sz w:val="24"/>
          <w:szCs w:val="24"/>
        </w:rPr>
        <w:t>, Ferdinando Coghe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4939C8">
        <w:rPr>
          <w:rFonts w:ascii="Times New Roman" w:hAnsi="Times New Roman" w:cs="Times New Roman"/>
          <w:sz w:val="24"/>
          <w:szCs w:val="24"/>
        </w:rPr>
        <w:t>, Luchino Chessa</w:t>
      </w: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a,c</w:t>
      </w:r>
    </w:p>
    <w:p w14:paraId="0DBF0E76" w14:textId="77777777" w:rsidR="0025142A" w:rsidRPr="004939C8" w:rsidRDefault="0025142A" w:rsidP="0025142A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939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4939C8">
        <w:rPr>
          <w:rFonts w:ascii="Times New Roman" w:hAnsi="Times New Roman" w:cs="Times New Roman"/>
          <w:sz w:val="24"/>
          <w:szCs w:val="24"/>
          <w:lang w:val="en-GB"/>
        </w:rPr>
        <w:t xml:space="preserve"> Department of Medical Sciences and Public Health, University of Cagliari, Cagliari, Italy</w:t>
      </w:r>
    </w:p>
    <w:p w14:paraId="759A81EE" w14:textId="77777777" w:rsidR="0025142A" w:rsidRPr="004939C8" w:rsidRDefault="0025142A" w:rsidP="0025142A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939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 w:rsidRPr="004939C8">
        <w:rPr>
          <w:rFonts w:ascii="Times New Roman" w:hAnsi="Times New Roman" w:cs="Times New Roman"/>
          <w:sz w:val="24"/>
          <w:szCs w:val="24"/>
          <w:lang w:val="en-GB"/>
        </w:rPr>
        <w:t xml:space="preserve"> Department of Biomedical Sciences, University of Cagliari, Cagliari, Italy</w:t>
      </w:r>
    </w:p>
    <w:p w14:paraId="43778916" w14:textId="77777777" w:rsidR="0025142A" w:rsidRPr="004939C8" w:rsidRDefault="0025142A" w:rsidP="0025142A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39C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939C8">
        <w:rPr>
          <w:rFonts w:ascii="Times New Roman" w:hAnsi="Times New Roman" w:cs="Times New Roman"/>
          <w:sz w:val="24"/>
          <w:szCs w:val="24"/>
        </w:rPr>
        <w:t xml:space="preserve"> Associazione per l’Avanzamento della Ricerca per i Trapianti O.d.V., non profit organisation,</w:t>
      </w:r>
    </w:p>
    <w:p w14:paraId="5BD2F41F" w14:textId="77777777" w:rsidR="0025142A" w:rsidRPr="004939C8" w:rsidRDefault="0025142A" w:rsidP="0025142A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939C8">
        <w:rPr>
          <w:rFonts w:ascii="Times New Roman" w:hAnsi="Times New Roman" w:cs="Times New Roman"/>
          <w:sz w:val="24"/>
          <w:szCs w:val="24"/>
          <w:lang w:val="en-GB"/>
        </w:rPr>
        <w:t>Cagliari, Italy</w:t>
      </w:r>
    </w:p>
    <w:p w14:paraId="46EC2F04" w14:textId="77777777" w:rsidR="0025142A" w:rsidRPr="004939C8" w:rsidRDefault="0025142A" w:rsidP="0025142A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939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gramEnd"/>
      <w:r w:rsidRPr="004939C8">
        <w:rPr>
          <w:rFonts w:ascii="Times New Roman" w:hAnsi="Times New Roman" w:cs="Times New Roman"/>
          <w:sz w:val="24"/>
          <w:szCs w:val="24"/>
          <w:lang w:val="en-GB"/>
        </w:rPr>
        <w:t xml:space="preserve"> Medical Genetics, Department of Medical Sciences and Public Health, University of Cagliari, Cagliari, Italy</w:t>
      </w:r>
    </w:p>
    <w:p w14:paraId="6DD4798D" w14:textId="77777777" w:rsidR="0025142A" w:rsidRPr="0025142A" w:rsidRDefault="0025142A" w:rsidP="0025142A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14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25142A">
        <w:rPr>
          <w:rFonts w:ascii="Times New Roman" w:hAnsi="Times New Roman" w:cs="Times New Roman"/>
          <w:sz w:val="24"/>
          <w:szCs w:val="24"/>
          <w:lang w:val="en-GB"/>
        </w:rPr>
        <w:t xml:space="preserve"> Multiple Sclerosis </w:t>
      </w:r>
      <w:proofErr w:type="spellStart"/>
      <w:r w:rsidRPr="0025142A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2514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5142A">
        <w:rPr>
          <w:rFonts w:ascii="Times New Roman" w:hAnsi="Times New Roman" w:cs="Times New Roman"/>
          <w:sz w:val="24"/>
          <w:szCs w:val="24"/>
          <w:lang w:val="en-GB"/>
        </w:rPr>
        <w:t>Binaghi</w:t>
      </w:r>
      <w:proofErr w:type="spellEnd"/>
      <w:r w:rsidRPr="0025142A">
        <w:rPr>
          <w:rFonts w:ascii="Times New Roman" w:hAnsi="Times New Roman" w:cs="Times New Roman"/>
          <w:sz w:val="24"/>
          <w:szCs w:val="24"/>
          <w:lang w:val="en-GB"/>
        </w:rPr>
        <w:t xml:space="preserve"> Hospital, ATS </w:t>
      </w:r>
      <w:proofErr w:type="spellStart"/>
      <w:r w:rsidRPr="0025142A">
        <w:rPr>
          <w:rFonts w:ascii="Times New Roman" w:hAnsi="Times New Roman" w:cs="Times New Roman"/>
          <w:sz w:val="24"/>
          <w:szCs w:val="24"/>
          <w:lang w:val="en-GB"/>
        </w:rPr>
        <w:t>Sardegna</w:t>
      </w:r>
      <w:proofErr w:type="spellEnd"/>
      <w:r w:rsidRPr="0025142A">
        <w:rPr>
          <w:rFonts w:ascii="Times New Roman" w:hAnsi="Times New Roman" w:cs="Times New Roman"/>
          <w:sz w:val="24"/>
          <w:szCs w:val="24"/>
          <w:lang w:val="en-GB"/>
        </w:rPr>
        <w:t>, Department of Medical Sciences and Public Health, University of Cagliari, Italy.</w:t>
      </w:r>
    </w:p>
    <w:p w14:paraId="2E66C17E" w14:textId="0B4812E8" w:rsidR="009D1BC3" w:rsidRPr="0025142A" w:rsidRDefault="0025142A" w:rsidP="0025142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gramStart"/>
      <w:r w:rsidRPr="0025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GB"/>
        </w:rPr>
        <w:t>f</w:t>
      </w:r>
      <w:proofErr w:type="gramEnd"/>
      <w:r w:rsidRPr="0025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Laboratory Clinical Chemical Analysis and Microbiology, University Hospital of Cagliari, Italy.</w:t>
      </w:r>
    </w:p>
    <w:p w14:paraId="3719CA4D" w14:textId="77777777" w:rsidR="009D1BC3" w:rsidRPr="008155C5" w:rsidRDefault="009D1BC3" w:rsidP="009D1B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b/>
          <w:sz w:val="24"/>
          <w:szCs w:val="24"/>
          <w:lang w:val="en-GB"/>
        </w:rPr>
        <w:t>Corresponding author</w:t>
      </w:r>
      <w:r w:rsidRPr="008155C5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7372C968" w14:textId="77777777" w:rsidR="009D1BC3" w:rsidRPr="008155C5" w:rsidRDefault="009D1BC3" w:rsidP="009D1BC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155C5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8155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155C5">
        <w:rPr>
          <w:rFonts w:ascii="Times New Roman" w:hAnsi="Times New Roman" w:cs="Times New Roman"/>
          <w:sz w:val="24"/>
          <w:szCs w:val="24"/>
          <w:lang w:val="en-GB"/>
        </w:rPr>
        <w:t>Davide</w:t>
      </w:r>
      <w:proofErr w:type="spellEnd"/>
      <w:r w:rsidRPr="008155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155C5">
        <w:rPr>
          <w:rFonts w:ascii="Times New Roman" w:hAnsi="Times New Roman" w:cs="Times New Roman"/>
          <w:sz w:val="24"/>
          <w:szCs w:val="24"/>
          <w:lang w:val="en-GB"/>
        </w:rPr>
        <w:t>Firinu</w:t>
      </w:r>
      <w:proofErr w:type="spellEnd"/>
      <w:r w:rsidRPr="008155C5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14:paraId="15A58808" w14:textId="77777777" w:rsidR="009D1BC3" w:rsidRPr="008155C5" w:rsidRDefault="009D1BC3" w:rsidP="009D1BC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sz w:val="24"/>
          <w:szCs w:val="24"/>
          <w:lang w:val="en-GB"/>
        </w:rPr>
        <w:t>Department of Medical Sciences and Public Health, University of Cagliari.</w:t>
      </w:r>
    </w:p>
    <w:p w14:paraId="0A604817" w14:textId="77777777" w:rsidR="009D1BC3" w:rsidRPr="008155C5" w:rsidRDefault="009D1BC3" w:rsidP="009D1BC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55C5">
        <w:rPr>
          <w:rFonts w:ascii="Times New Roman" w:hAnsi="Times New Roman" w:cs="Times New Roman"/>
          <w:color w:val="000000" w:themeColor="text1"/>
          <w:sz w:val="24"/>
          <w:szCs w:val="24"/>
        </w:rPr>
        <w:t>and Unit of Internal Medicine, Policlinico Universitario – AOU di Cagliari</w:t>
      </w:r>
    </w:p>
    <w:p w14:paraId="2ABA6223" w14:textId="77777777" w:rsidR="009D1BC3" w:rsidRPr="008155C5" w:rsidRDefault="009D1BC3" w:rsidP="009D1B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55C5">
        <w:rPr>
          <w:rFonts w:ascii="Times New Roman" w:hAnsi="Times New Roman" w:cs="Times New Roman"/>
          <w:sz w:val="24"/>
          <w:szCs w:val="24"/>
        </w:rPr>
        <w:t>Postal address: Azienda Ospedaliero Universitaria, SS 554-Bivio Sestu, 09042 Monserrato (CA), Italy.</w:t>
      </w:r>
    </w:p>
    <w:p w14:paraId="4B53B301" w14:textId="77777777" w:rsidR="009D1BC3" w:rsidRPr="008155C5" w:rsidRDefault="009D1BC3" w:rsidP="009D1BC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sz w:val="24"/>
          <w:szCs w:val="24"/>
          <w:lang w:val="en-GB"/>
        </w:rPr>
        <w:t>Telephone: +39 070 51096128 - Fax +39 070 51096227.</w:t>
      </w:r>
    </w:p>
    <w:p w14:paraId="6507027B" w14:textId="77777777" w:rsidR="009D1BC3" w:rsidRPr="008155C5" w:rsidRDefault="009D1BC3" w:rsidP="009D1BC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sz w:val="24"/>
          <w:szCs w:val="24"/>
          <w:lang w:val="en-GB"/>
        </w:rPr>
        <w:t>E-mail: davide.firinu@unica.it</w:t>
      </w:r>
    </w:p>
    <w:p w14:paraId="422FDE60" w14:textId="0DAE91A4" w:rsidR="0025142A" w:rsidRDefault="0025142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D15ED02" w14:textId="77777777" w:rsidR="009D1BC3" w:rsidRPr="008155C5" w:rsidRDefault="009D1BC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D190EC" w14:textId="5375F53F" w:rsidR="00DE6898" w:rsidRPr="008155C5" w:rsidRDefault="009225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842ABC" w:rsidRPr="008155C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8155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05BE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8155C5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</w:p>
    <w:p w14:paraId="7A3FA6F0" w14:textId="038A397A" w:rsidR="00A135A4" w:rsidRPr="008155C5" w:rsidRDefault="00A135A4" w:rsidP="00A135A4">
      <w:pPr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  <w:r w:rsidRPr="008155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ARS-CoV-2 Anti-S-RBD </w:t>
      </w:r>
      <w:proofErr w:type="spellStart"/>
      <w:r w:rsidRPr="008155C5">
        <w:rPr>
          <w:rFonts w:ascii="Times New Roman" w:hAnsi="Times New Roman" w:cs="Times New Roman"/>
          <w:b/>
          <w:bCs/>
          <w:sz w:val="24"/>
          <w:szCs w:val="24"/>
          <w:lang w:val="en-GB"/>
        </w:rPr>
        <w:t>IgG</w:t>
      </w:r>
      <w:proofErr w:type="spellEnd"/>
      <w:r w:rsidRPr="008155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umoral response in naïve IMID patients</w:t>
      </w:r>
    </w:p>
    <w:p w14:paraId="76F42C10" w14:textId="690A5290" w:rsidR="00A135A4" w:rsidRPr="008155C5" w:rsidRDefault="00A135A4" w:rsidP="00A135A4">
      <w:pPr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table </w:t>
      </w:r>
      <w:r w:rsidR="00205B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 legend: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G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ter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ti-S-RBD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G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U/L) elicited by BNT162b2 at T1 (booster dose), T2 (</w:t>
      </w:r>
      <w:r w:rsidR="00DE09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8</w:t>
      </w:r>
      <w:r w:rsidR="00DE094D"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ays after booster), and T3 (151 days after </w:t>
      </w:r>
      <w:r w:rsidR="00DE09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rst dose</w:t>
      </w: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s determined by CLIA among IMIDs subgroups, naïve to SARS-CoV-2 infection.</w:t>
      </w:r>
    </w:p>
    <w:p w14:paraId="3403361C" w14:textId="77777777" w:rsidR="00A135A4" w:rsidRPr="008155C5" w:rsidRDefault="00A135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4BACA7" w14:textId="77777777" w:rsidR="009225C4" w:rsidRPr="008155C5" w:rsidRDefault="009225C4" w:rsidP="009225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5B4979" w14:textId="77777777" w:rsidR="00021A73" w:rsidRPr="008155C5" w:rsidRDefault="00021A73" w:rsidP="00021A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6"/>
        <w:gridCol w:w="907"/>
        <w:gridCol w:w="542"/>
        <w:gridCol w:w="1992"/>
        <w:gridCol w:w="1892"/>
        <w:gridCol w:w="1899"/>
      </w:tblGrid>
      <w:tr w:rsidR="00021A73" w:rsidRPr="00132762" w14:paraId="28EB8279" w14:textId="77777777" w:rsidTr="00842ABC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EA6A2" w14:textId="26C47A44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842ABC" w:rsidRPr="00132762" w14:paraId="5E8C1578" w14:textId="77777777" w:rsidTr="00842ABC">
        <w:trPr>
          <w:cantSplit/>
        </w:trPr>
        <w:tc>
          <w:tcPr>
            <w:tcW w:w="1986" w:type="pct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DF92BE7" w14:textId="25B7B918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38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1A3D647" w14:textId="77777777" w:rsidR="00271B7D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RS-</w:t>
            </w:r>
            <w:r w:rsidR="00021A73"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V-2 </w:t>
            </w:r>
          </w:p>
          <w:p w14:paraId="07E7EB75" w14:textId="452182CD" w:rsidR="00842ABC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ti-</w:t>
            </w:r>
            <w:r w:rsidR="00021A73"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BD </w:t>
            </w:r>
            <w:proofErr w:type="spellStart"/>
            <w:r w:rsidR="00021A73"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gG</w:t>
            </w:r>
            <w:proofErr w:type="spellEnd"/>
            <w:r w:rsidR="00021A73"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0B1635DB" w14:textId="538A9E4E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1</w:t>
            </w:r>
          </w:p>
        </w:tc>
        <w:tc>
          <w:tcPr>
            <w:tcW w:w="98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2946448" w14:textId="77777777" w:rsidR="00271B7D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RS-CoV-2</w:t>
            </w:r>
          </w:p>
          <w:p w14:paraId="36180BD4" w14:textId="078C0B26" w:rsidR="00842ABC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ti-RBD</w:t>
            </w:r>
            <w:r w:rsidR="00021A73"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021A73"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gG</w:t>
            </w:r>
            <w:proofErr w:type="spellEnd"/>
            <w:r w:rsidR="00021A73"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6E1CCCA0" w14:textId="4E127B7B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2</w:t>
            </w:r>
          </w:p>
        </w:tc>
        <w:tc>
          <w:tcPr>
            <w:tcW w:w="990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187168" w14:textId="77777777" w:rsidR="00271B7D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RS-CoV-2</w:t>
            </w:r>
          </w:p>
          <w:p w14:paraId="2053E8B0" w14:textId="31D7EFD4" w:rsidR="00842ABC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ti-RBD </w:t>
            </w:r>
            <w:proofErr w:type="spellStart"/>
            <w:r w:rsidR="00021A73"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gG</w:t>
            </w:r>
            <w:proofErr w:type="spellEnd"/>
            <w:r w:rsidR="00021A73"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61E30D8F" w14:textId="75503025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3</w:t>
            </w:r>
          </w:p>
        </w:tc>
      </w:tr>
      <w:tr w:rsidR="00842ABC" w:rsidRPr="008155C5" w14:paraId="7B9102C0" w14:textId="77777777" w:rsidTr="00842ABC">
        <w:trPr>
          <w:cantSplit/>
        </w:trPr>
        <w:tc>
          <w:tcPr>
            <w:tcW w:w="1253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20735C" w14:textId="74A7CE2E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</w:t>
            </w:r>
          </w:p>
        </w:tc>
        <w:tc>
          <w:tcPr>
            <w:tcW w:w="447" w:type="pc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AF6774C" w14:textId="6208999C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86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4B8782" w14:textId="01274A6D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9A6B75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192A31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74669A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42ABC" w:rsidRPr="008155C5" w14:paraId="6ECD7676" w14:textId="77777777" w:rsidTr="00842ABC">
        <w:trPr>
          <w:cantSplit/>
        </w:trPr>
        <w:tc>
          <w:tcPr>
            <w:tcW w:w="125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D5FF130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B492F5" w14:textId="1444846B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E7696A6" w14:textId="634FD3C8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167E2963" w14:textId="462F0A81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A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1066E98" w14:textId="0A3C248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842ABC" w:rsidRPr="008155C5" w14:paraId="1B32DF96" w14:textId="77777777" w:rsidTr="00842ABC">
        <w:trPr>
          <w:cantSplit/>
        </w:trPr>
        <w:tc>
          <w:tcPr>
            <w:tcW w:w="125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B468461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5157D4" w14:textId="62484ED7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A32AA5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A7D27C" w14:textId="354CFE2B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42B104" w14:textId="2AB53BD2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8DDBB7" w14:textId="7A0904E0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842ABC" w:rsidRPr="008155C5" w14:paraId="42124E3F" w14:textId="77777777" w:rsidTr="00842ABC">
        <w:trPr>
          <w:cantSplit/>
        </w:trPr>
        <w:tc>
          <w:tcPr>
            <w:tcW w:w="125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9B84ABF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E183F46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4061FC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FBB645" w14:textId="0EA3B0D9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8C57F9" w14:textId="2C803038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17D34F" w14:textId="4649BE3F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842ABC" w:rsidRPr="008155C5" w14:paraId="6023994D" w14:textId="77777777" w:rsidTr="00842ABC">
        <w:trPr>
          <w:cantSplit/>
        </w:trPr>
        <w:tc>
          <w:tcPr>
            <w:tcW w:w="125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350AAD7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8B6DFC8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AB3E826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2DDFA9B" w14:textId="62F4DE48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78E3EF70" w14:textId="422D0EFF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0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B658170" w14:textId="351CE174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842ABC" w:rsidRPr="008155C5" w14:paraId="70C4AA06" w14:textId="77777777" w:rsidTr="00842ABC">
        <w:trPr>
          <w:cantSplit/>
        </w:trPr>
        <w:tc>
          <w:tcPr>
            <w:tcW w:w="1253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0BD033A" w14:textId="22AE8720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31A341" w14:textId="54189E0A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50F6FD" w14:textId="1068F626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2023D9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C10CD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ED6191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42ABC" w:rsidRPr="008155C5" w14:paraId="24EBD15B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1559924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E0C097" w14:textId="08BB7B13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8491169" w14:textId="0389BDF0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462DB798" w14:textId="2BDE768B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2E922E0" w14:textId="28F9CE8C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42ABC" w:rsidRPr="008155C5" w14:paraId="7BD52B59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5CB4BB5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240258" w14:textId="550E768B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7ACE85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51BB61" w14:textId="4643AA70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E43D8" w14:textId="3FD8BB9C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CD7383" w14:textId="7C304169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842ABC" w:rsidRPr="008155C5" w14:paraId="68DF0BED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BECEF77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BAB8512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1CB90A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F382A2" w14:textId="5C2E304C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E75E11" w14:textId="4A886AF4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106428" w14:textId="3CBFB6B5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42ABC" w:rsidRPr="008155C5" w14:paraId="43EF865E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FD9622E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1986BCE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F6CA9A9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6B57A7A" w14:textId="4224F263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2B28A277" w14:textId="7415D09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0ED8AB8" w14:textId="4013B3F0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842ABC" w:rsidRPr="008155C5" w14:paraId="2C52E84C" w14:textId="77777777" w:rsidTr="00842ABC">
        <w:trPr>
          <w:cantSplit/>
        </w:trPr>
        <w:tc>
          <w:tcPr>
            <w:tcW w:w="1253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7028F9A" w14:textId="10E28710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A/Psoriasis/AS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4BDD6A" w14:textId="6E3FC93B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79F683" w14:textId="2017DD16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F2D29D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868E67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11D631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42ABC" w:rsidRPr="008155C5" w14:paraId="5D98DD0F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42632A8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722867" w14:textId="4E896A2F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E84DB4B" w14:textId="3046338B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49DDD152" w14:textId="6BB6D549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DB4010B" w14:textId="44D4ADCF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42ABC" w:rsidRPr="008155C5" w14:paraId="45CF5BBB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C656F07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612C91" w14:textId="7709E0BF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F7AC64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9D3984" w14:textId="5E110BF6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B457D8" w14:textId="1F08DFB1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9AB99C" w14:textId="5D940BDC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842ABC" w:rsidRPr="008155C5" w14:paraId="6BB36C73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EFEE867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4269E98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9F0BA0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8DF43C" w14:textId="067A4343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F65FB" w14:textId="7FF5BB6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583342" w14:textId="47FDF1A3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42ABC" w:rsidRPr="008155C5" w14:paraId="472BE8C7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D54732F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BD3B236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36876D1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9A3086A" w14:textId="1973E9C4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2E86B834" w14:textId="5F191C69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990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15579BD" w14:textId="335BDC2B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42ABC" w:rsidRPr="008155C5" w14:paraId="6549EA2B" w14:textId="77777777" w:rsidTr="00842ABC">
        <w:trPr>
          <w:cantSplit/>
        </w:trPr>
        <w:tc>
          <w:tcPr>
            <w:tcW w:w="1253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A8DFF12" w14:textId="4A886F18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D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7F469B" w14:textId="41B37C35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C485E6" w14:textId="0E1E1EA6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517703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F793E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EB207B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42ABC" w:rsidRPr="008155C5" w14:paraId="46CEE6F6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EE4BF47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8AB805" w14:textId="3161FA81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CC27E9F" w14:textId="784D245A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1C805555" w14:textId="1D956EEC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90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25660DE" w14:textId="7A938479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842ABC" w:rsidRPr="008155C5" w14:paraId="0E5BC316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A7F3BB2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21DB5A" w14:textId="1ECA87B6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E8F4AD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FF3052" w14:textId="6446AB93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ED785B" w14:textId="5898E3B2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2F083D" w14:textId="435A80A8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842ABC" w:rsidRPr="008155C5" w14:paraId="24190765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157DBEF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29D61D3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BEBB2F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1FEA9F" w14:textId="2D9A93C9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882A5" w14:textId="09539F23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38C637" w14:textId="61674386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842ABC" w:rsidRPr="008155C5" w14:paraId="4B0D8FDE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F3D783E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43AD876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08EFD1D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890F7A3" w14:textId="528118A3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3C78E13D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90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465A8E8" w14:textId="197DE381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842ABC" w:rsidRPr="008155C5" w14:paraId="30646929" w14:textId="77777777" w:rsidTr="00842ABC">
        <w:trPr>
          <w:cantSplit/>
        </w:trPr>
        <w:tc>
          <w:tcPr>
            <w:tcW w:w="1253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550B57" w14:textId="14A34CB3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cellaneous systemic disorders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A104AF" w14:textId="1614BBAC" w:rsidR="00021A73" w:rsidRPr="008155C5" w:rsidRDefault="00F312DB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3DA5FD" w14:textId="506BAA0C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158A7D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EC45E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70045E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42ABC" w:rsidRPr="008155C5" w14:paraId="1697DC2E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88A0E97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5E7C04" w14:textId="5AC5105B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AC87208" w14:textId="6ECA3C10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86" w:type="pct"/>
            <w:tcBorders>
              <w:top w:val="nil"/>
            </w:tcBorders>
            <w:shd w:val="clear" w:color="auto" w:fill="FFFFFF"/>
            <w:vAlign w:val="center"/>
          </w:tcPr>
          <w:p w14:paraId="06CB68D0" w14:textId="60876946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480A71D" w14:textId="37551F14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842ABC" w:rsidRPr="008155C5" w14:paraId="70BB2782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AE67F9D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7BA9EFF" w14:textId="1580510E" w:rsidR="00021A73" w:rsidRPr="008155C5" w:rsidRDefault="00842ABC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728B3B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54342C" w14:textId="7C3D70FA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623861" w14:textId="52A6A1FE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19A427" w14:textId="7288737A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842ABC" w:rsidRPr="008155C5" w14:paraId="2961E0C6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E7A108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F19A506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DC86FB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33470A" w14:textId="5B38B646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92E23" w14:textId="103075D6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ABD6F3" w14:textId="6C8DCDDF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842ABC" w:rsidRPr="008155C5" w14:paraId="6064E4F4" w14:textId="77777777" w:rsidTr="00842ABC">
        <w:trPr>
          <w:cantSplit/>
        </w:trPr>
        <w:tc>
          <w:tcPr>
            <w:tcW w:w="1253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AF8E41F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9544B16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D14BF5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3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55BBBFC" w14:textId="01DCD6DE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8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47A569" w14:textId="2E2548EB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0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6A19884" w14:textId="77777777" w:rsidR="00021A73" w:rsidRPr="008155C5" w:rsidRDefault="00021A73" w:rsidP="00021A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19B05F27" w14:textId="77777777" w:rsidR="00021A73" w:rsidRPr="008155C5" w:rsidRDefault="00021A73" w:rsidP="00021A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8B83D7" w14:textId="77777777" w:rsidR="009225C4" w:rsidRPr="008155C5" w:rsidRDefault="009225C4" w:rsidP="009225C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C553FD" w14:textId="4D325AEA" w:rsidR="00E50719" w:rsidRPr="008155C5" w:rsidRDefault="00E50719">
      <w:pPr>
        <w:rPr>
          <w:rFonts w:ascii="Times New Roman" w:hAnsi="Times New Roman" w:cs="Times New Roman"/>
          <w:sz w:val="24"/>
          <w:szCs w:val="24"/>
        </w:rPr>
      </w:pPr>
    </w:p>
    <w:p w14:paraId="10060961" w14:textId="2B4B7E44" w:rsidR="00E50719" w:rsidRPr="008155C5" w:rsidRDefault="00E50719" w:rsidP="00E50719">
      <w:pPr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205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. Anti-S-RBD</w:t>
      </w:r>
      <w:r w:rsidR="00A135A4"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A135A4"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gG</w:t>
      </w:r>
      <w:proofErr w:type="spellEnd"/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iter</w:t>
      </w:r>
      <w:proofErr w:type="spellEnd"/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f IMID patients, naïve for SARS-CoV-2, responders to BNT162b2 vaccine, according to ongoing treatment with </w:t>
      </w:r>
      <w:proofErr w:type="spellStart"/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sDMARD</w:t>
      </w:r>
      <w:proofErr w:type="spellEnd"/>
    </w:p>
    <w:p w14:paraId="12A57410" w14:textId="5B502206" w:rsidR="00A135A4" w:rsidRPr="008155C5" w:rsidRDefault="00A135A4" w:rsidP="00A135A4">
      <w:pPr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table </w:t>
      </w:r>
      <w:r w:rsidR="00205B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 legend: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G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ter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ti-S-RBD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G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U/L) elicited by BNT162b2 at T1 (booster dose), T2 (</w:t>
      </w:r>
      <w:r w:rsidR="00DE09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8</w:t>
      </w: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ys after booster), and T3 (151 days after </w:t>
      </w:r>
      <w:r w:rsidR="00DE09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rst dose</w:t>
      </w: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s determined by CLIA among IMIDs</w:t>
      </w:r>
      <w:r w:rsidR="00F142F9"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bjects</w:t>
      </w: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aïve to SARS-CoV-2 infection.</w:t>
      </w:r>
    </w:p>
    <w:p w14:paraId="2DC021AE" w14:textId="054D7B44" w:rsidR="00D152FB" w:rsidRPr="008155C5" w:rsidRDefault="00D152FB" w:rsidP="00D152FB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csDMARDs</w:t>
      </w:r>
      <w:proofErr w:type="spellEnd"/>
      <w:proofErr w:type="gram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, conventional synthetic and targeted synthetic DMARDs included: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sDMARDs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8155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thotrexate, sulfasalazine,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flunomide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ydroxychloroquine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ycophenolate</w:t>
      </w:r>
      <w:proofErr w:type="spellEnd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zathioprine, </w:t>
      </w:r>
      <w:proofErr w:type="spellStart"/>
      <w:r w:rsidRPr="008155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yclosporin</w:t>
      </w:r>
      <w:proofErr w:type="spellEnd"/>
    </w:p>
    <w:p w14:paraId="524B4C6F" w14:textId="77777777" w:rsidR="00D152FB" w:rsidRPr="008155C5" w:rsidRDefault="00D152FB" w:rsidP="00A135A4">
      <w:pPr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8460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3"/>
        <w:gridCol w:w="2885"/>
        <w:gridCol w:w="524"/>
        <w:gridCol w:w="949"/>
        <w:gridCol w:w="2100"/>
        <w:gridCol w:w="1289"/>
      </w:tblGrid>
      <w:tr w:rsidR="00E50719" w:rsidRPr="008155C5" w14:paraId="2A710C7D" w14:textId="77777777" w:rsidTr="00BE796B">
        <w:trPr>
          <w:cantSplit/>
          <w:trHeight w:val="469"/>
        </w:trPr>
        <w:tc>
          <w:tcPr>
            <w:tcW w:w="0" w:type="auto"/>
            <w:gridSpan w:val="2"/>
            <w:vMerge w:val="restart"/>
            <w:shd w:val="clear" w:color="auto" w:fill="FFFFFF"/>
            <w:vAlign w:val="bottom"/>
          </w:tcPr>
          <w:p w14:paraId="5A79A376" w14:textId="3BD2354A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sDMARDs 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0780DE35" w14:textId="6BD2CFB2" w:rsidR="00E50719" w:rsidRPr="008155C5" w:rsidRDefault="00C56EB7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3"/>
            <w:shd w:val="clear" w:color="auto" w:fill="FFFFFF"/>
            <w:vAlign w:val="bottom"/>
          </w:tcPr>
          <w:p w14:paraId="75D93FCA" w14:textId="2AF0FAC9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il</w:t>
            </w:r>
            <w:r w:rsidR="00A135A4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E50719" w:rsidRPr="008155C5" w14:paraId="146264FA" w14:textId="77777777" w:rsidTr="00BE796B">
        <w:trPr>
          <w:cantSplit/>
          <w:trHeight w:val="495"/>
        </w:trPr>
        <w:tc>
          <w:tcPr>
            <w:tcW w:w="0" w:type="auto"/>
            <w:gridSpan w:val="2"/>
            <w:vMerge/>
            <w:shd w:val="clear" w:color="auto" w:fill="FFFFFF"/>
            <w:vAlign w:val="bottom"/>
          </w:tcPr>
          <w:p w14:paraId="4DF8E4A9" w14:textId="77777777" w:rsidR="00E50719" w:rsidRPr="008155C5" w:rsidRDefault="00E50719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60690BA6" w14:textId="77777777" w:rsidR="00E50719" w:rsidRPr="008155C5" w:rsidRDefault="00E50719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38F0BA7E" w14:textId="06604D94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="00D152FB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62F4FCA" w14:textId="4846727F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D152FB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dian)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014ADF4" w14:textId="58D0F030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="00D152FB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</w:t>
            </w:r>
          </w:p>
        </w:tc>
      </w:tr>
      <w:tr w:rsidR="00E50719" w:rsidRPr="008155C5" w14:paraId="59B19C1F" w14:textId="77777777" w:rsidTr="00BE796B">
        <w:trPr>
          <w:cantSplit/>
          <w:trHeight w:val="469"/>
        </w:trPr>
        <w:tc>
          <w:tcPr>
            <w:tcW w:w="0" w:type="auto"/>
            <w:vMerge w:val="restart"/>
            <w:shd w:val="clear" w:color="auto" w:fill="FFFFFF"/>
          </w:tcPr>
          <w:p w14:paraId="1DC87D8D" w14:textId="7ADDD504" w:rsidR="00E50719" w:rsidRPr="008155C5" w:rsidRDefault="00A135A4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/>
          </w:tcPr>
          <w:p w14:paraId="2F853C93" w14:textId="37941BE3" w:rsidR="00E50719" w:rsidRPr="008155C5" w:rsidRDefault="00BE796B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RBD </w:t>
            </w:r>
            <w:r w:rsidR="00E50719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71AFA4" w14:textId="77777777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6BF10F" w14:textId="2E243889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0B950D" w14:textId="6BC40C84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62144C" w14:textId="67917743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</w:tr>
      <w:tr w:rsidR="00E50719" w:rsidRPr="008155C5" w14:paraId="011FD1D3" w14:textId="77777777" w:rsidTr="00BE796B">
        <w:trPr>
          <w:cantSplit/>
          <w:trHeight w:val="481"/>
        </w:trPr>
        <w:tc>
          <w:tcPr>
            <w:tcW w:w="0" w:type="auto"/>
            <w:vMerge/>
            <w:shd w:val="clear" w:color="auto" w:fill="FFFFFF"/>
          </w:tcPr>
          <w:p w14:paraId="0DBF3C7D" w14:textId="77777777" w:rsidR="00E50719" w:rsidRPr="008155C5" w:rsidRDefault="00E50719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C80381C" w14:textId="0EBBCCFD" w:rsidR="00E50719" w:rsidRPr="008155C5" w:rsidRDefault="00BE796B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BD </w:t>
            </w:r>
            <w:r w:rsidR="00E50719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F58CEC" w14:textId="77777777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2C123A" w14:textId="5AB28003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C40267" w14:textId="5A08767B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9D0042" w14:textId="147FBCCF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E50719" w:rsidRPr="008155C5" w14:paraId="5441D0C9" w14:textId="77777777" w:rsidTr="00BE796B">
        <w:trPr>
          <w:cantSplit/>
          <w:trHeight w:val="495"/>
        </w:trPr>
        <w:tc>
          <w:tcPr>
            <w:tcW w:w="0" w:type="auto"/>
            <w:vMerge/>
            <w:shd w:val="clear" w:color="auto" w:fill="FFFFFF"/>
          </w:tcPr>
          <w:p w14:paraId="3CC14A38" w14:textId="77777777" w:rsidR="00E50719" w:rsidRPr="008155C5" w:rsidRDefault="00E50719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E491385" w14:textId="3CCC927E" w:rsidR="00E50719" w:rsidRPr="008155C5" w:rsidRDefault="00BE796B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BD </w:t>
            </w:r>
            <w:r w:rsidR="00E50719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7EBE11" w14:textId="77777777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4E6977" w14:textId="2E0D0EFA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30EB86" w14:textId="05FA94C9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C83FBC" w14:textId="68D58EBB" w:rsidR="00E50719" w:rsidRPr="008155C5" w:rsidRDefault="00E50719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BE796B" w:rsidRPr="008155C5" w14:paraId="2592D2B2" w14:textId="77777777" w:rsidTr="00BE796B">
        <w:trPr>
          <w:cantSplit/>
          <w:trHeight w:val="469"/>
        </w:trPr>
        <w:tc>
          <w:tcPr>
            <w:tcW w:w="0" w:type="auto"/>
            <w:vMerge w:val="restart"/>
            <w:shd w:val="clear" w:color="auto" w:fill="FFFFFF"/>
          </w:tcPr>
          <w:p w14:paraId="67E1A770" w14:textId="508FE85E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/>
          </w:tcPr>
          <w:p w14:paraId="56E158C4" w14:textId="7D90B0FA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RBD 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173251" w14:textId="77777777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F22277" w14:textId="432949B0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2135A7" w14:textId="076A1210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141C6A" w14:textId="7A1F975E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BE796B" w:rsidRPr="008155C5" w14:paraId="75815CCC" w14:textId="77777777" w:rsidTr="00BE796B">
        <w:trPr>
          <w:cantSplit/>
          <w:trHeight w:val="495"/>
        </w:trPr>
        <w:tc>
          <w:tcPr>
            <w:tcW w:w="0" w:type="auto"/>
            <w:vMerge/>
            <w:shd w:val="clear" w:color="auto" w:fill="FFFFFF"/>
          </w:tcPr>
          <w:p w14:paraId="0CA9B562" w14:textId="77777777" w:rsidR="00BE796B" w:rsidRPr="008155C5" w:rsidRDefault="00BE796B" w:rsidP="00BE796B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5A02559" w14:textId="30D6B71A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BD 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C5C2BD" w14:textId="77777777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CCACB7" w14:textId="2AC1BEB1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0AE370" w14:textId="53835A9C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C41C5F" w14:textId="23F2D76A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BE796B" w:rsidRPr="008155C5" w14:paraId="47A8F0EB" w14:textId="77777777" w:rsidTr="00BE796B">
        <w:trPr>
          <w:cantSplit/>
          <w:trHeight w:val="481"/>
        </w:trPr>
        <w:tc>
          <w:tcPr>
            <w:tcW w:w="0" w:type="auto"/>
            <w:vMerge/>
            <w:shd w:val="clear" w:color="auto" w:fill="FFFFFF"/>
          </w:tcPr>
          <w:p w14:paraId="7ED1FAB6" w14:textId="77777777" w:rsidR="00BE796B" w:rsidRPr="008155C5" w:rsidRDefault="00BE796B" w:rsidP="00BE796B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88C1B04" w14:textId="52CD78FA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BD 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F54EE2" w14:textId="77777777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DFF332" w14:textId="463008C0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817664" w14:textId="59DD1AE1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A7C122" w14:textId="1F54B6FF" w:rsidR="00BE796B" w:rsidRPr="008155C5" w:rsidRDefault="00BE796B" w:rsidP="00BE796B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2</w:t>
            </w:r>
          </w:p>
        </w:tc>
      </w:tr>
    </w:tbl>
    <w:p w14:paraId="6BE9541E" w14:textId="77777777" w:rsidR="00E50719" w:rsidRPr="008155C5" w:rsidRDefault="00E50719" w:rsidP="00E50719">
      <w:pPr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4CFEE7" w14:textId="77777777" w:rsidR="00E50719" w:rsidRPr="008155C5" w:rsidRDefault="00E50719" w:rsidP="00E50719">
      <w:pPr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DBD56F" w14:textId="77777777" w:rsidR="00E50719" w:rsidRPr="008155C5" w:rsidRDefault="00E50719" w:rsidP="00E50719">
      <w:pPr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41D144" w14:textId="0CD7E22A" w:rsidR="00153928" w:rsidRPr="008155C5" w:rsidRDefault="00153928">
      <w:pPr>
        <w:rPr>
          <w:rFonts w:ascii="Times New Roman" w:hAnsi="Times New Roman" w:cs="Times New Roman"/>
          <w:sz w:val="24"/>
          <w:szCs w:val="24"/>
        </w:rPr>
      </w:pPr>
      <w:r w:rsidRPr="008155C5">
        <w:rPr>
          <w:rFonts w:ascii="Times New Roman" w:hAnsi="Times New Roman" w:cs="Times New Roman"/>
          <w:sz w:val="24"/>
          <w:szCs w:val="24"/>
        </w:rPr>
        <w:br w:type="page"/>
      </w:r>
    </w:p>
    <w:p w14:paraId="5682A876" w14:textId="77777777" w:rsidR="00153928" w:rsidRPr="008155C5" w:rsidRDefault="00153928" w:rsidP="00153928">
      <w:pPr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6"/>
        <w:gridCol w:w="1798"/>
        <w:gridCol w:w="633"/>
        <w:gridCol w:w="2025"/>
        <w:gridCol w:w="2155"/>
        <w:gridCol w:w="2171"/>
      </w:tblGrid>
      <w:tr w:rsidR="00153928" w:rsidRPr="00132762" w14:paraId="0ACFD67F" w14:textId="77777777" w:rsidTr="00BE796B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E5EEA" w14:textId="1A9E724A" w:rsidR="00D152FB" w:rsidRPr="008155C5" w:rsidRDefault="00D152FB" w:rsidP="00D152FB">
            <w:pPr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Supplementary Table </w:t>
            </w:r>
            <w:r w:rsidR="00205B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</w:t>
            </w:r>
            <w:r w:rsidRPr="008155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3. Anti-S-RBD </w:t>
            </w:r>
            <w:proofErr w:type="spellStart"/>
            <w:r w:rsidRPr="008155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 w:rsidRPr="008155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155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iter</w:t>
            </w:r>
            <w:proofErr w:type="spellEnd"/>
            <w:r w:rsidRPr="008155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of IMID patients, naïve for SARS-CoV-2, responders to BNT162b2 vaccine, according to treatment with anti-CD20 agents.</w:t>
            </w:r>
          </w:p>
          <w:p w14:paraId="49DBF50C" w14:textId="35CCDE3E" w:rsidR="00D152FB" w:rsidRPr="008155C5" w:rsidRDefault="00D152FB" w:rsidP="00D152FB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upplementary table </w:t>
            </w:r>
            <w:r w:rsidR="00205B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 legend: </w:t>
            </w:r>
            <w:proofErr w:type="spellStart"/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ter</w:t>
            </w:r>
            <w:proofErr w:type="spellEnd"/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RBD </w:t>
            </w:r>
            <w:proofErr w:type="spellStart"/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AU/L) elicited by BNT162b2 at T1 (booster dose), T2 (</w:t>
            </w:r>
            <w:r w:rsidR="00DE09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  <w:r w:rsidR="00DE094D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ays after booster), and T3 (151 days after </w:t>
            </w:r>
            <w:r w:rsidR="00DE09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irst dose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as determined by CLIA among IMIDs </w:t>
            </w:r>
            <w:r w:rsidR="00F142F9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bjects previously treated with anti-CD20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naïve to SARS-CoV-2 infection.</w:t>
            </w:r>
          </w:p>
          <w:p w14:paraId="3A0FCA47" w14:textId="4B7A22F7" w:rsidR="00D152FB" w:rsidRPr="008155C5" w:rsidRDefault="00D152FB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E796B" w:rsidRPr="00132762" w14:paraId="29691366" w14:textId="77777777" w:rsidTr="00BE796B">
        <w:trPr>
          <w:cantSplit/>
        </w:trPr>
        <w:tc>
          <w:tcPr>
            <w:tcW w:w="0" w:type="auto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2646B4D" w14:textId="172BFA16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D20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2C2054D" w14:textId="77777777" w:rsidR="00BE796B" w:rsidRDefault="00153928" w:rsidP="00BE796B">
            <w:pPr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 w:rsid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BD</w:t>
            </w:r>
          </w:p>
          <w:p w14:paraId="41754669" w14:textId="1339EDD2" w:rsidR="00153928" w:rsidRPr="00BE796B" w:rsidRDefault="00153928" w:rsidP="00BE796B">
            <w:pPr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1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1E235C0" w14:textId="30654C7C" w:rsidR="00BE796B" w:rsidRDefault="00BE796B" w:rsidP="00BE796B">
            <w:pPr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BD</w:t>
            </w:r>
          </w:p>
          <w:p w14:paraId="4B1AF107" w14:textId="6AB376D2" w:rsidR="00153928" w:rsidRPr="00BE796B" w:rsidRDefault="00153928" w:rsidP="00BE796B">
            <w:pPr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2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8C719C" w14:textId="3933F78E" w:rsidR="00BE796B" w:rsidRDefault="00BE796B" w:rsidP="00BE796B">
            <w:pPr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BD</w:t>
            </w:r>
          </w:p>
          <w:p w14:paraId="639D6CF0" w14:textId="43C08A75" w:rsidR="00153928" w:rsidRPr="00BE796B" w:rsidRDefault="00153928" w:rsidP="00BE796B">
            <w:pPr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3</w:t>
            </w:r>
          </w:p>
        </w:tc>
      </w:tr>
      <w:tr w:rsidR="00BE796B" w:rsidRPr="008155C5" w14:paraId="3947D272" w14:textId="77777777" w:rsidTr="00BE796B">
        <w:trPr>
          <w:cantSplit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19EC39" w14:textId="7DB41FFC" w:rsidR="00153928" w:rsidRPr="008155C5" w:rsidRDefault="00D152FB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0881B13" w14:textId="20324155" w:rsidR="00153928" w:rsidRPr="008155C5" w:rsidRDefault="00D152FB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8395F8" w14:textId="27A318EE" w:rsidR="00153928" w:rsidRPr="008155C5" w:rsidRDefault="00153928" w:rsidP="00C56EB7">
            <w:pPr>
              <w:adjustRightInd w:val="0"/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1D44C7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E45F89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1CB0F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BE796B" w:rsidRPr="008155C5" w14:paraId="748CAC46" w14:textId="77777777" w:rsidTr="00BE796B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E2436E2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5A5377" w14:textId="43010A35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A40F47D" w14:textId="3954BB06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38F04DB5" w14:textId="5C3876EA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5E1DA9D" w14:textId="79B1CC68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BE796B" w:rsidRPr="008155C5" w14:paraId="3F1D19EE" w14:textId="77777777" w:rsidTr="00BE796B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3B9E15B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073781" w14:textId="5EDBD8EA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il</w:t>
            </w:r>
            <w:r w:rsidR="00D152FB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E9025E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0C93F5" w14:textId="2EB52D83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95069B" w14:textId="1922BED9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2B31AA" w14:textId="1E1F0AA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E796B" w:rsidRPr="008155C5" w14:paraId="396FF2CD" w14:textId="77777777" w:rsidTr="00BE796B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A788AC3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D7049BB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C9848B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EE9AC4" w14:textId="36E09436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43BFB" w14:textId="39324AB4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6DB972" w14:textId="432A59C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BE796B" w:rsidRPr="008155C5" w14:paraId="1EAFCE62" w14:textId="77777777" w:rsidTr="00BE796B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6C278A5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D9B0112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E84F30A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D6CCF3A" w14:textId="4F786C89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6256C301" w14:textId="448FFC23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583DC86" w14:textId="052A8BBE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  <w:tr w:rsidR="00BE796B" w:rsidRPr="008155C5" w14:paraId="3260B7C6" w14:textId="77777777" w:rsidTr="00BE796B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8D46F0" w14:textId="4C5EAC04" w:rsidR="00153928" w:rsidRPr="008155C5" w:rsidRDefault="00D152FB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E74E04" w14:textId="0B0C7D7F" w:rsidR="00153928" w:rsidRPr="008155C5" w:rsidRDefault="00D152FB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A8A75A" w14:textId="5DB7BAB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28EE81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52974A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82D637" w14:textId="77777777" w:rsidR="00153928" w:rsidRPr="00BE796B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E796B" w:rsidRPr="008155C5" w14:paraId="7EE93ECA" w14:textId="77777777" w:rsidTr="00BE796B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BD87890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962193" w14:textId="6C82F504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C92E895" w14:textId="11BB784F" w:rsidR="00153928" w:rsidRPr="008155C5" w:rsidRDefault="00F100BF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53928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4AF17059" w14:textId="1CAC6202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B6FE677" w14:textId="7C3F6531" w:rsidR="00153928" w:rsidRPr="00BE796B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</w:tr>
      <w:tr w:rsidR="00BE796B" w:rsidRPr="008155C5" w14:paraId="322EE230" w14:textId="77777777" w:rsidTr="00BE796B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1ACA3C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FCD4D90" w14:textId="1CCB5B75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il</w:t>
            </w:r>
            <w:r w:rsidR="00C56EB7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25917D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4B2BC5" w14:textId="615DEDD7" w:rsidR="00153928" w:rsidRPr="008155C5" w:rsidRDefault="00F100BF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53928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B09B9" w14:textId="527AA8DE" w:rsidR="00153928" w:rsidRPr="008155C5" w:rsidRDefault="00F100BF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53928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10D101" w14:textId="3BEF22AC" w:rsidR="00153928" w:rsidRPr="00BE796B" w:rsidRDefault="00F100BF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53928"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BE796B" w:rsidRPr="008155C5" w14:paraId="46FC62FA" w14:textId="77777777" w:rsidTr="00BE796B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A82893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D2960C7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726FD0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3836E8" w14:textId="39EFD2FD" w:rsidR="00153928" w:rsidRPr="008155C5" w:rsidRDefault="00F100BF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53928"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9F52E7" w14:textId="52FE9AC3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3C1B9F" w14:textId="6737ED10" w:rsidR="00153928" w:rsidRPr="00BE796B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</w:tr>
      <w:tr w:rsidR="00BE796B" w:rsidRPr="008155C5" w14:paraId="356F523B" w14:textId="77777777" w:rsidTr="00BE796B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6DDDD8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0E49D2F" w14:textId="77777777" w:rsidR="00153928" w:rsidRPr="008155C5" w:rsidRDefault="00153928" w:rsidP="000A6D99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6ED542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F8463B" w14:textId="77777777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AB05A6" w14:textId="2E28C21E" w:rsidR="00153928" w:rsidRPr="008155C5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="00F10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6047E55" w14:textId="77777777" w:rsidR="00153928" w:rsidRPr="00BE796B" w:rsidRDefault="00153928" w:rsidP="000A6D99">
            <w:pPr>
              <w:adjustRightInd w:val="0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0AB262A0" w14:textId="77777777" w:rsidR="00153928" w:rsidRPr="008155C5" w:rsidRDefault="00153928" w:rsidP="00153928">
      <w:pPr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0C0E05" w14:textId="3FA9B2BF" w:rsidR="006D3F65" w:rsidRPr="008155C5" w:rsidRDefault="006D3F65">
      <w:pPr>
        <w:rPr>
          <w:rFonts w:ascii="Times New Roman" w:hAnsi="Times New Roman" w:cs="Times New Roman"/>
          <w:sz w:val="24"/>
          <w:szCs w:val="24"/>
        </w:rPr>
      </w:pPr>
      <w:r w:rsidRPr="008155C5">
        <w:rPr>
          <w:rFonts w:ascii="Times New Roman" w:hAnsi="Times New Roman" w:cs="Times New Roman"/>
          <w:sz w:val="24"/>
          <w:szCs w:val="24"/>
        </w:rPr>
        <w:br w:type="page"/>
      </w:r>
    </w:p>
    <w:p w14:paraId="6C3B2E8A" w14:textId="6DB34C65" w:rsidR="009225C4" w:rsidRPr="00BE796B" w:rsidRDefault="006D3F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796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 w:rsidR="00205B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E796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DF6702" w:rsidRPr="00BE796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5339CFE" w14:textId="347074BA" w:rsidR="00DF6702" w:rsidRPr="008155C5" w:rsidRDefault="00DF67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orrelation of age and antibody response </w:t>
      </w:r>
      <w:r w:rsidR="00BE79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o vaccination 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t T1, T2 and T3 among healthy HCW</w:t>
      </w:r>
      <w:r w:rsidR="00F312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7"/>
        <w:gridCol w:w="1229"/>
        <w:gridCol w:w="2293"/>
        <w:gridCol w:w="1592"/>
        <w:gridCol w:w="1649"/>
        <w:gridCol w:w="1643"/>
      </w:tblGrid>
      <w:tr w:rsidR="00BE796B" w:rsidRPr="00132762" w14:paraId="5064C062" w14:textId="77777777" w:rsidTr="00EC49FC">
        <w:trPr>
          <w:cantSplit/>
        </w:trPr>
        <w:tc>
          <w:tcPr>
            <w:tcW w:w="4528" w:type="dxa"/>
            <w:gridSpan w:val="3"/>
            <w:shd w:val="clear" w:color="auto" w:fill="FFFFFF"/>
            <w:vAlign w:val="bottom"/>
          </w:tcPr>
          <w:p w14:paraId="15D9F37A" w14:textId="77777777" w:rsidR="00BE796B" w:rsidRPr="00BE796B" w:rsidRDefault="00BE796B" w:rsidP="00BE7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684C9DE5" w14:textId="77777777" w:rsidR="00BE796B" w:rsidRDefault="00BE796B" w:rsidP="00BE796B">
            <w:pPr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BD</w:t>
            </w:r>
          </w:p>
          <w:p w14:paraId="655E5EAB" w14:textId="5E525C0A" w:rsidR="00BE796B" w:rsidRPr="00BE796B" w:rsidRDefault="00BE796B" w:rsidP="00BE79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1</w:t>
            </w:r>
          </w:p>
        </w:tc>
        <w:tc>
          <w:tcPr>
            <w:tcW w:w="0" w:type="auto"/>
            <w:shd w:val="clear" w:color="auto" w:fill="FFFFFF"/>
          </w:tcPr>
          <w:p w14:paraId="15A230C6" w14:textId="77777777" w:rsidR="00BE796B" w:rsidRDefault="00BE796B" w:rsidP="00BE796B">
            <w:pPr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BD</w:t>
            </w:r>
          </w:p>
          <w:p w14:paraId="7062ADAB" w14:textId="0A35CC0A" w:rsidR="00BE796B" w:rsidRPr="00BE796B" w:rsidRDefault="00BE796B" w:rsidP="00BE79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2</w:t>
            </w:r>
          </w:p>
        </w:tc>
        <w:tc>
          <w:tcPr>
            <w:tcW w:w="0" w:type="auto"/>
            <w:shd w:val="clear" w:color="auto" w:fill="FFFFFF"/>
          </w:tcPr>
          <w:p w14:paraId="786B9072" w14:textId="77777777" w:rsidR="00BE796B" w:rsidRDefault="00BE796B" w:rsidP="00BE796B">
            <w:pPr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BD</w:t>
            </w:r>
          </w:p>
          <w:p w14:paraId="14AD7A60" w14:textId="51916F82" w:rsidR="00BE796B" w:rsidRPr="00BE796B" w:rsidRDefault="00BE796B" w:rsidP="00BE79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3</w:t>
            </w:r>
          </w:p>
        </w:tc>
      </w:tr>
      <w:tr w:rsidR="00BE796B" w:rsidRPr="008155C5" w14:paraId="438E07CC" w14:textId="77777777" w:rsidTr="00EC49FC">
        <w:trPr>
          <w:cantSplit/>
        </w:trPr>
        <w:tc>
          <w:tcPr>
            <w:tcW w:w="883" w:type="dxa"/>
            <w:vMerge w:val="restart"/>
            <w:shd w:val="clear" w:color="auto" w:fill="FFFFFF"/>
            <w:vAlign w:val="center"/>
          </w:tcPr>
          <w:p w14:paraId="0B6C8F1E" w14:textId="00CFFAD4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arman's rho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EBB3196" w14:textId="2533880E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shd w:val="clear" w:color="auto" w:fill="FFFFFF"/>
          </w:tcPr>
          <w:p w14:paraId="4E6A3077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D2316D" w14:textId="0C0CD2C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BF0787" w14:textId="66F3AD8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909338" w14:textId="2F05BF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EC49FC" w:rsidRPr="008155C5" w14:paraId="2A02A27F" w14:textId="77777777" w:rsidTr="00EC49FC">
        <w:trPr>
          <w:cantSplit/>
        </w:trPr>
        <w:tc>
          <w:tcPr>
            <w:tcW w:w="883" w:type="dxa"/>
            <w:vMerge/>
            <w:shd w:val="clear" w:color="auto" w:fill="FFFFFF"/>
          </w:tcPr>
          <w:p w14:paraId="3ACDF8BF" w14:textId="77777777" w:rsidR="008155C5" w:rsidRPr="008155C5" w:rsidRDefault="008155C5" w:rsidP="000A6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0ACC96D9" w14:textId="77777777" w:rsidR="008155C5" w:rsidRPr="008155C5" w:rsidRDefault="008155C5" w:rsidP="000A6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5C3C60A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1-taile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916B37" w14:textId="296AFF9D" w:rsidR="008155C5" w:rsidRPr="008155C5" w:rsidRDefault="00F100BF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155C5"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CAE0F1" w14:textId="220CF87F" w:rsidR="008155C5" w:rsidRPr="008155C5" w:rsidRDefault="00F100BF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155C5"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244DB9" w14:textId="06B9116A" w:rsidR="008155C5" w:rsidRPr="008155C5" w:rsidRDefault="00F100BF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155C5"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</w:tr>
      <w:tr w:rsidR="00EC49FC" w:rsidRPr="008155C5" w14:paraId="7FEC5CA1" w14:textId="77777777" w:rsidTr="00EC49FC">
        <w:trPr>
          <w:cantSplit/>
        </w:trPr>
        <w:tc>
          <w:tcPr>
            <w:tcW w:w="883" w:type="dxa"/>
            <w:vMerge/>
            <w:shd w:val="clear" w:color="auto" w:fill="FFFFFF"/>
          </w:tcPr>
          <w:p w14:paraId="4220A666" w14:textId="77777777" w:rsidR="008155C5" w:rsidRPr="008155C5" w:rsidRDefault="008155C5" w:rsidP="000A6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799C5CBC" w14:textId="77777777" w:rsidR="008155C5" w:rsidRPr="008155C5" w:rsidRDefault="008155C5" w:rsidP="000A6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E9E95A6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DFFD2A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FFF179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DF9828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8155C5" w:rsidRPr="00132762" w14:paraId="403B36EA" w14:textId="77777777" w:rsidTr="00EC49FC">
        <w:trPr>
          <w:cantSplit/>
        </w:trPr>
        <w:tc>
          <w:tcPr>
            <w:tcW w:w="9633" w:type="dxa"/>
            <w:gridSpan w:val="6"/>
            <w:shd w:val="clear" w:color="auto" w:fill="FFFFFF"/>
            <w:vAlign w:val="center"/>
          </w:tcPr>
          <w:p w14:paraId="4C2EF35E" w14:textId="622EAE79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. Correlation is significant at the 0.01 level (1-tailed).</w:t>
            </w:r>
          </w:p>
        </w:tc>
      </w:tr>
      <w:tr w:rsidR="008155C5" w:rsidRPr="00132762" w14:paraId="1D10079C" w14:textId="77777777" w:rsidTr="00EC49FC">
        <w:trPr>
          <w:cantSplit/>
        </w:trPr>
        <w:tc>
          <w:tcPr>
            <w:tcW w:w="9633" w:type="dxa"/>
            <w:gridSpan w:val="6"/>
            <w:shd w:val="clear" w:color="auto" w:fill="FFFFFF"/>
            <w:vAlign w:val="center"/>
          </w:tcPr>
          <w:p w14:paraId="5A08C23A" w14:textId="33E84E92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. Correlation is significant at the 0.05 level (1-tailed).</w:t>
            </w:r>
          </w:p>
        </w:tc>
      </w:tr>
    </w:tbl>
    <w:p w14:paraId="069CE8D4" w14:textId="55217403" w:rsidR="00DF6702" w:rsidRPr="008155C5" w:rsidRDefault="00DF670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6C6D2E" w14:textId="77777777" w:rsidR="00DF6702" w:rsidRPr="008155C5" w:rsidRDefault="00DF67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DA57298" w14:textId="1286BA40" w:rsidR="00DF6702" w:rsidRPr="008155C5" w:rsidRDefault="00DF6702" w:rsidP="00DF67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 w:rsidR="00205B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155C5">
        <w:rPr>
          <w:rFonts w:ascii="Times New Roman" w:hAnsi="Times New Roman" w:cs="Times New Roman"/>
          <w:sz w:val="24"/>
          <w:szCs w:val="24"/>
          <w:lang w:val="en-GB"/>
        </w:rPr>
        <w:t>5.</w:t>
      </w:r>
    </w:p>
    <w:p w14:paraId="4F2A3F35" w14:textId="593AC2BC" w:rsidR="00DF6702" w:rsidRPr="008155C5" w:rsidRDefault="00DF6702" w:rsidP="00DF670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orrelation of age and antibody response</w:t>
      </w:r>
      <w:r w:rsidR="00BE79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o vaccination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t T1, T2 and T3 among IMID</w:t>
      </w:r>
      <w:r w:rsidR="00F312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8"/>
        <w:gridCol w:w="1241"/>
        <w:gridCol w:w="2323"/>
        <w:gridCol w:w="1617"/>
        <w:gridCol w:w="1672"/>
        <w:gridCol w:w="1672"/>
      </w:tblGrid>
      <w:tr w:rsidR="00BE796B" w:rsidRPr="00132762" w14:paraId="3E49EB90" w14:textId="77777777" w:rsidTr="00EC49FC">
        <w:trPr>
          <w:cantSplit/>
        </w:trPr>
        <w:tc>
          <w:tcPr>
            <w:tcW w:w="4540" w:type="dxa"/>
            <w:gridSpan w:val="3"/>
            <w:shd w:val="clear" w:color="auto" w:fill="FFFFFF"/>
            <w:vAlign w:val="bottom"/>
          </w:tcPr>
          <w:p w14:paraId="32A2E8AF" w14:textId="77777777" w:rsidR="00BE796B" w:rsidRPr="00BE796B" w:rsidRDefault="00BE796B" w:rsidP="00BE79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6D6B8A59" w14:textId="77777777" w:rsidR="00BE796B" w:rsidRDefault="00BE796B" w:rsidP="00BE796B">
            <w:pPr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BD</w:t>
            </w:r>
          </w:p>
          <w:p w14:paraId="2EC559D7" w14:textId="51A75E9C" w:rsidR="00BE796B" w:rsidRPr="00BE796B" w:rsidRDefault="00BE796B" w:rsidP="00BE79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1</w:t>
            </w:r>
          </w:p>
        </w:tc>
        <w:tc>
          <w:tcPr>
            <w:tcW w:w="0" w:type="auto"/>
            <w:shd w:val="clear" w:color="auto" w:fill="FFFFFF"/>
          </w:tcPr>
          <w:p w14:paraId="265E1725" w14:textId="77777777" w:rsidR="00BE796B" w:rsidRDefault="00BE796B" w:rsidP="00BE796B">
            <w:pPr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BD</w:t>
            </w:r>
          </w:p>
          <w:p w14:paraId="641465E5" w14:textId="02AAA203" w:rsidR="00BE796B" w:rsidRPr="00BE796B" w:rsidRDefault="00BE796B" w:rsidP="00BE79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2</w:t>
            </w:r>
          </w:p>
        </w:tc>
        <w:tc>
          <w:tcPr>
            <w:tcW w:w="0" w:type="auto"/>
            <w:shd w:val="clear" w:color="auto" w:fill="FFFFFF"/>
          </w:tcPr>
          <w:p w14:paraId="54739194" w14:textId="77777777" w:rsidR="00BE796B" w:rsidRDefault="00BE796B" w:rsidP="00BE796B">
            <w:pPr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ti-S-</w:t>
            </w: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BD</w:t>
            </w:r>
          </w:p>
          <w:p w14:paraId="7D95E565" w14:textId="70A4C217" w:rsidR="00BE796B" w:rsidRPr="00BE796B" w:rsidRDefault="00BE796B" w:rsidP="00BE796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E79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3</w:t>
            </w:r>
          </w:p>
        </w:tc>
      </w:tr>
      <w:tr w:rsidR="008155C5" w:rsidRPr="008155C5" w14:paraId="3D208578" w14:textId="77777777" w:rsidTr="00EC49FC">
        <w:trPr>
          <w:cantSplit/>
        </w:trPr>
        <w:tc>
          <w:tcPr>
            <w:tcW w:w="920" w:type="dxa"/>
            <w:vMerge w:val="restart"/>
            <w:shd w:val="clear" w:color="auto" w:fill="FFFFFF"/>
            <w:vAlign w:val="center"/>
          </w:tcPr>
          <w:p w14:paraId="173E1A13" w14:textId="1B8720BC" w:rsidR="008155C5" w:rsidRPr="008155C5" w:rsidRDefault="008155C5" w:rsidP="008155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arman's rho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447B1395" w14:textId="4903CA0B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shd w:val="clear" w:color="auto" w:fill="FFFFFF"/>
          </w:tcPr>
          <w:p w14:paraId="40AB1C50" w14:textId="77777777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69F317" w14:textId="47DC2E42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9FA4E1" w14:textId="1CFFB9DC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851863" w14:textId="5D43CEC1" w:rsidR="008155C5" w:rsidRPr="008155C5" w:rsidRDefault="00F100BF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155C5"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</w:tr>
      <w:tr w:rsidR="008155C5" w:rsidRPr="008155C5" w14:paraId="60C49ED6" w14:textId="77777777" w:rsidTr="00EC49FC">
        <w:trPr>
          <w:cantSplit/>
        </w:trPr>
        <w:tc>
          <w:tcPr>
            <w:tcW w:w="920" w:type="dxa"/>
            <w:vMerge/>
            <w:shd w:val="clear" w:color="auto" w:fill="FFFFFF"/>
          </w:tcPr>
          <w:p w14:paraId="23AD338C" w14:textId="77777777" w:rsidR="008155C5" w:rsidRPr="008155C5" w:rsidRDefault="008155C5" w:rsidP="000A6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469F4B5D" w14:textId="77777777" w:rsidR="008155C5" w:rsidRPr="008155C5" w:rsidRDefault="008155C5" w:rsidP="000A6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81B0FE4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 (1-taile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3D8740" w14:textId="2A9AD289" w:rsidR="008155C5" w:rsidRPr="008155C5" w:rsidRDefault="00F100BF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155C5"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7A91E4" w14:textId="55F077A0" w:rsidR="008155C5" w:rsidRPr="008155C5" w:rsidRDefault="00F100BF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155C5"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3BCA8B" w14:textId="3850B9A1" w:rsidR="008155C5" w:rsidRPr="008155C5" w:rsidRDefault="00F100BF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155C5"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</w:tr>
      <w:tr w:rsidR="008155C5" w:rsidRPr="008155C5" w14:paraId="794A2BFE" w14:textId="77777777" w:rsidTr="00EC49FC">
        <w:trPr>
          <w:cantSplit/>
        </w:trPr>
        <w:tc>
          <w:tcPr>
            <w:tcW w:w="920" w:type="dxa"/>
            <w:vMerge/>
            <w:shd w:val="clear" w:color="auto" w:fill="FFFFFF"/>
          </w:tcPr>
          <w:p w14:paraId="720E4F41" w14:textId="77777777" w:rsidR="008155C5" w:rsidRPr="008155C5" w:rsidRDefault="008155C5" w:rsidP="000A6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2A0376D0" w14:textId="77777777" w:rsidR="008155C5" w:rsidRPr="008155C5" w:rsidRDefault="008155C5" w:rsidP="000A6D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1F1C953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C56519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C431CC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B71E0C" w14:textId="77777777" w:rsidR="008155C5" w:rsidRPr="008155C5" w:rsidRDefault="008155C5" w:rsidP="000A6D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155C5" w:rsidRPr="00132762" w14:paraId="4C18F5BA" w14:textId="77777777" w:rsidTr="00EC49FC">
        <w:trPr>
          <w:cantSplit/>
        </w:trPr>
        <w:tc>
          <w:tcPr>
            <w:tcW w:w="9610" w:type="dxa"/>
            <w:gridSpan w:val="6"/>
            <w:shd w:val="clear" w:color="auto" w:fill="FFFFFF"/>
          </w:tcPr>
          <w:p w14:paraId="3837B49E" w14:textId="03047F87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*. Correlation is significant at the 0.01 level (1-tailed).</w:t>
            </w:r>
          </w:p>
        </w:tc>
      </w:tr>
      <w:tr w:rsidR="008155C5" w:rsidRPr="00132762" w14:paraId="58A76592" w14:textId="77777777" w:rsidTr="00EC49FC">
        <w:trPr>
          <w:cantSplit/>
        </w:trPr>
        <w:tc>
          <w:tcPr>
            <w:tcW w:w="9610" w:type="dxa"/>
            <w:gridSpan w:val="6"/>
            <w:shd w:val="clear" w:color="auto" w:fill="FFFFFF"/>
          </w:tcPr>
          <w:p w14:paraId="212662C2" w14:textId="5E9D1976" w:rsidR="008155C5" w:rsidRPr="008155C5" w:rsidRDefault="008155C5" w:rsidP="008155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155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. Correlation is significant at the 0.05 level (1-tailed).</w:t>
            </w:r>
          </w:p>
        </w:tc>
      </w:tr>
    </w:tbl>
    <w:p w14:paraId="2F08940C" w14:textId="77777777" w:rsidR="00DF6702" w:rsidRPr="008155C5" w:rsidRDefault="00DF6702" w:rsidP="00DF670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260F30" w14:textId="04A205B7" w:rsidR="005D4B77" w:rsidRDefault="005D4B7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911FB00" w14:textId="66C7B4BC" w:rsidR="005D4B77" w:rsidRPr="008155C5" w:rsidRDefault="005D4B77" w:rsidP="005D4B7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S6</w:t>
      </w:r>
      <w:r w:rsidRPr="008155C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6C1EF9B" w14:textId="6D6BB5DC" w:rsidR="00DF6702" w:rsidRDefault="005D4B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Linear regression model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f ag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, gender and immunosuppressant and/or corticosteroid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nd antibody respons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o vaccination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t T1, T2 and T3 among IMID</w:t>
      </w:r>
      <w:r w:rsidR="000A6D9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"/>
        <w:gridCol w:w="1059"/>
        <w:gridCol w:w="1122"/>
        <w:gridCol w:w="1256"/>
        <w:gridCol w:w="1987"/>
        <w:gridCol w:w="710"/>
        <w:gridCol w:w="588"/>
        <w:gridCol w:w="1319"/>
        <w:gridCol w:w="1347"/>
      </w:tblGrid>
      <w:tr w:rsidR="000A6D99" w:rsidRPr="00132762" w14:paraId="604536B3" w14:textId="77777777" w:rsidTr="000A6D99">
        <w:trPr>
          <w:cantSplit/>
          <w:trHeight w:val="465"/>
        </w:trPr>
        <w:tc>
          <w:tcPr>
            <w:tcW w:w="0" w:type="auto"/>
            <w:gridSpan w:val="9"/>
            <w:shd w:val="clear" w:color="auto" w:fill="FFFFFF"/>
            <w:vAlign w:val="center"/>
          </w:tcPr>
          <w:p w14:paraId="47032F95" w14:textId="005CE9B2" w:rsidR="000A6D99" w:rsidRPr="007D1700" w:rsidRDefault="000A6D99" w:rsidP="000A6D9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endent Variable: </w:t>
            </w:r>
            <w:proofErr w:type="spellStart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gG</w:t>
            </w:r>
            <w:proofErr w:type="spellEnd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V-2 RBD </w:t>
            </w:r>
            <w:proofErr w:type="spellStart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gG</w:t>
            </w:r>
            <w:proofErr w:type="spellEnd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1</w:t>
            </w:r>
          </w:p>
        </w:tc>
      </w:tr>
      <w:tr w:rsidR="000A6D99" w:rsidRPr="000A6D99" w14:paraId="27477F49" w14:textId="77777777" w:rsidTr="006217AB">
        <w:trPr>
          <w:cantSplit/>
          <w:trHeight w:val="777"/>
        </w:trPr>
        <w:tc>
          <w:tcPr>
            <w:tcW w:w="0" w:type="auto"/>
            <w:gridSpan w:val="2"/>
            <w:vMerge w:val="restart"/>
            <w:shd w:val="clear" w:color="auto" w:fill="FFFFFF"/>
            <w:vAlign w:val="center"/>
          </w:tcPr>
          <w:p w14:paraId="5A506D7B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A84FC92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tandardized Coefficients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3ADA54AA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ized Coefficients</w:t>
            </w:r>
          </w:p>
        </w:tc>
        <w:tc>
          <w:tcPr>
            <w:tcW w:w="710" w:type="dxa"/>
            <w:vMerge w:val="restart"/>
            <w:shd w:val="clear" w:color="auto" w:fill="FFFFFF"/>
            <w:vAlign w:val="center"/>
          </w:tcPr>
          <w:p w14:paraId="64EEDF9D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88" w:type="dxa"/>
            <w:vMerge w:val="restart"/>
            <w:shd w:val="clear" w:color="auto" w:fill="FFFFFF"/>
            <w:vAlign w:val="center"/>
          </w:tcPr>
          <w:p w14:paraId="3B056C6B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A1D0B4D" w14:textId="4A7B081F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Confidence Interval for B</w:t>
            </w:r>
          </w:p>
        </w:tc>
      </w:tr>
      <w:tr w:rsidR="000A6D99" w:rsidRPr="000A6D99" w14:paraId="4F94744B" w14:textId="77777777" w:rsidTr="006217AB">
        <w:trPr>
          <w:cantSplit/>
          <w:trHeight w:val="474"/>
        </w:trPr>
        <w:tc>
          <w:tcPr>
            <w:tcW w:w="0" w:type="auto"/>
            <w:gridSpan w:val="2"/>
            <w:vMerge/>
            <w:shd w:val="clear" w:color="auto" w:fill="FFFFFF"/>
            <w:vAlign w:val="center"/>
          </w:tcPr>
          <w:p w14:paraId="7CEAE616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A89E0A3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7BB6C9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03203A9A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710" w:type="dxa"/>
            <w:vMerge/>
            <w:shd w:val="clear" w:color="auto" w:fill="FFFFFF"/>
            <w:vAlign w:val="center"/>
          </w:tcPr>
          <w:p w14:paraId="0674E9E9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dxa"/>
            <w:vMerge/>
            <w:shd w:val="clear" w:color="auto" w:fill="FFFFFF"/>
            <w:vAlign w:val="center"/>
          </w:tcPr>
          <w:p w14:paraId="4E3E3975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2F159C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5CE39A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0A6D99" w:rsidRPr="000A6D99" w14:paraId="2C75C1BC" w14:textId="77777777" w:rsidTr="006217AB">
        <w:trPr>
          <w:cantSplit/>
          <w:trHeight w:val="465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0D3E49ED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A6B30F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30157F" w14:textId="4F3A73F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617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8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B59B2D" w14:textId="0AC55321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211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180EF8DF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14:paraId="116E4FAB" w14:textId="20F56EFD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2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927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4FF2FFA1" w14:textId="27457127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459948" w14:textId="1D50F9C5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190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16382B" w14:textId="53F2AEC2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1045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</w:tr>
      <w:tr w:rsidR="000A6D99" w:rsidRPr="000A6D99" w14:paraId="15667D75" w14:textId="77777777" w:rsidTr="006217AB">
        <w:trPr>
          <w:cantSplit/>
          <w:trHeight w:val="474"/>
        </w:trPr>
        <w:tc>
          <w:tcPr>
            <w:tcW w:w="0" w:type="auto"/>
            <w:vMerge/>
            <w:shd w:val="clear" w:color="auto" w:fill="FFFFFF"/>
            <w:vAlign w:val="center"/>
          </w:tcPr>
          <w:p w14:paraId="3C96034B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091E59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DE2ED3" w14:textId="1A2B1A4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7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4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B71D1B" w14:textId="31819FD4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3BE48773" w14:textId="4B2860EF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336</w:t>
            </w:r>
          </w:p>
        </w:tc>
        <w:tc>
          <w:tcPr>
            <w:tcW w:w="710" w:type="dxa"/>
            <w:shd w:val="clear" w:color="auto" w:fill="FFFFFF"/>
            <w:vAlign w:val="center"/>
          </w:tcPr>
          <w:p w14:paraId="492D1D52" w14:textId="2589BA1B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2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62CAA4C2" w14:textId="5CF30D0C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1F9BBE" w14:textId="3E168F8F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14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A685C4" w14:textId="21FCD0E4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628</w:t>
            </w:r>
          </w:p>
        </w:tc>
      </w:tr>
      <w:tr w:rsidR="000A6D99" w:rsidRPr="000A6D99" w14:paraId="5AF63439" w14:textId="77777777" w:rsidTr="006217AB">
        <w:trPr>
          <w:cantSplit/>
          <w:trHeight w:val="474"/>
        </w:trPr>
        <w:tc>
          <w:tcPr>
            <w:tcW w:w="0" w:type="auto"/>
            <w:vMerge/>
            <w:shd w:val="clear" w:color="auto" w:fill="FFFFFF"/>
            <w:vAlign w:val="center"/>
          </w:tcPr>
          <w:p w14:paraId="17E7AF66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4090E1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02E3BF" w14:textId="758FCA18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118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E818B0" w14:textId="10EC1736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112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990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1607ECFC" w14:textId="48584A09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710" w:type="dxa"/>
            <w:shd w:val="clear" w:color="auto" w:fill="FFFFFF"/>
            <w:vAlign w:val="center"/>
          </w:tcPr>
          <w:p w14:paraId="491B393E" w14:textId="3D1E8094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1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48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46FD41E" w14:textId="2829BBB6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295F83" w14:textId="474C000B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347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41EB8B" w14:textId="2B421A13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110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</w:tr>
      <w:tr w:rsidR="000A6D99" w:rsidRPr="000A6D99" w14:paraId="66B110A7" w14:textId="77777777" w:rsidTr="006217AB">
        <w:trPr>
          <w:cantSplit/>
          <w:trHeight w:val="474"/>
        </w:trPr>
        <w:tc>
          <w:tcPr>
            <w:tcW w:w="0" w:type="auto"/>
            <w:vMerge/>
            <w:shd w:val="clear" w:color="auto" w:fill="FFFFFF"/>
            <w:vAlign w:val="center"/>
          </w:tcPr>
          <w:p w14:paraId="323E4AF2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CDF065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drug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8C1B4B" w14:textId="6A734BF5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18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3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000CD3" w14:textId="02D1BC59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93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472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7FF8C8CD" w14:textId="221107A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030</w:t>
            </w:r>
          </w:p>
        </w:tc>
        <w:tc>
          <w:tcPr>
            <w:tcW w:w="710" w:type="dxa"/>
            <w:shd w:val="clear" w:color="auto" w:fill="FFFFFF"/>
            <w:vAlign w:val="center"/>
          </w:tcPr>
          <w:p w14:paraId="063C4BA0" w14:textId="1FE8E034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522DE302" w14:textId="1C60CC4F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8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6AB22C" w14:textId="0EBBE87B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207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4211C9" w14:textId="7B36566C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170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847</w:t>
            </w:r>
          </w:p>
        </w:tc>
      </w:tr>
      <w:tr w:rsidR="000A6D99" w:rsidRPr="00132762" w14:paraId="6379A51B" w14:textId="77777777" w:rsidTr="000A6D99">
        <w:trPr>
          <w:cantSplit/>
          <w:trHeight w:val="431"/>
        </w:trPr>
        <w:tc>
          <w:tcPr>
            <w:tcW w:w="0" w:type="auto"/>
            <w:gridSpan w:val="9"/>
            <w:shd w:val="clear" w:color="auto" w:fill="FFFFFF"/>
            <w:vAlign w:val="center"/>
          </w:tcPr>
          <w:p w14:paraId="071FA13F" w14:textId="4027E0E3" w:rsidR="000A6D99" w:rsidRPr="007D1700" w:rsidRDefault="000A6D99" w:rsidP="000A6D9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endent Variable: </w:t>
            </w:r>
            <w:proofErr w:type="spellStart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gG</w:t>
            </w:r>
            <w:proofErr w:type="spellEnd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V-2 RBD </w:t>
            </w:r>
            <w:proofErr w:type="spellStart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gG</w:t>
            </w:r>
            <w:proofErr w:type="spellEnd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2</w:t>
            </w:r>
          </w:p>
        </w:tc>
      </w:tr>
      <w:tr w:rsidR="000A6D99" w:rsidRPr="000A6D99" w14:paraId="4EDE8398" w14:textId="77777777" w:rsidTr="006217AB">
        <w:trPr>
          <w:cantSplit/>
          <w:trHeight w:val="718"/>
        </w:trPr>
        <w:tc>
          <w:tcPr>
            <w:tcW w:w="0" w:type="auto"/>
            <w:gridSpan w:val="2"/>
            <w:vMerge w:val="restart"/>
            <w:shd w:val="clear" w:color="auto" w:fill="FFFFFF"/>
            <w:vAlign w:val="center"/>
          </w:tcPr>
          <w:p w14:paraId="4CBFF7FE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7B99966C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tandardized Coefficients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4E2CB48E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ized Coefficients</w:t>
            </w:r>
          </w:p>
        </w:tc>
        <w:tc>
          <w:tcPr>
            <w:tcW w:w="710" w:type="dxa"/>
            <w:vMerge w:val="restart"/>
            <w:shd w:val="clear" w:color="auto" w:fill="FFFFFF"/>
            <w:vAlign w:val="center"/>
          </w:tcPr>
          <w:p w14:paraId="2417873A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88" w:type="dxa"/>
            <w:vMerge w:val="restart"/>
            <w:shd w:val="clear" w:color="auto" w:fill="FFFFFF"/>
            <w:vAlign w:val="center"/>
          </w:tcPr>
          <w:p w14:paraId="35AB752B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0DBAB5D6" w14:textId="4CB70C01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Confidence Interval for B</w:t>
            </w:r>
          </w:p>
        </w:tc>
      </w:tr>
      <w:tr w:rsidR="000A6D99" w:rsidRPr="000A6D99" w14:paraId="4FD22961" w14:textId="77777777" w:rsidTr="006217AB">
        <w:trPr>
          <w:cantSplit/>
          <w:trHeight w:val="440"/>
        </w:trPr>
        <w:tc>
          <w:tcPr>
            <w:tcW w:w="0" w:type="auto"/>
            <w:gridSpan w:val="2"/>
            <w:vMerge/>
            <w:shd w:val="clear" w:color="auto" w:fill="FFFFFF"/>
            <w:vAlign w:val="center"/>
          </w:tcPr>
          <w:p w14:paraId="496B488B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CACCAC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1AA39A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4702F880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710" w:type="dxa"/>
            <w:vMerge/>
            <w:shd w:val="clear" w:color="auto" w:fill="FFFFFF"/>
            <w:vAlign w:val="center"/>
          </w:tcPr>
          <w:p w14:paraId="5804311F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dxa"/>
            <w:vMerge/>
            <w:shd w:val="clear" w:color="auto" w:fill="FFFFFF"/>
            <w:vAlign w:val="center"/>
          </w:tcPr>
          <w:p w14:paraId="33DD5E4F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77D3B1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0102B8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0A6D99" w:rsidRPr="000A6D99" w14:paraId="2BFA1A0B" w14:textId="77777777" w:rsidTr="006217AB">
        <w:trPr>
          <w:cantSplit/>
          <w:trHeight w:val="431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4C8A5497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DC0356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78FC52" w14:textId="33BAA206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459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4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7495DA" w14:textId="3E8D050A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112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7FA5B1A5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14:paraId="129D04E6" w14:textId="068D6345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4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96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2CD1AC12" w14:textId="408F14C2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C2F114" w14:textId="6E2BFF7A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236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A74B22" w14:textId="566C8BE4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682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705</w:t>
            </w:r>
          </w:p>
        </w:tc>
      </w:tr>
      <w:tr w:rsidR="000A6D99" w:rsidRPr="000A6D99" w14:paraId="5903C3B3" w14:textId="77777777" w:rsidTr="006217AB">
        <w:trPr>
          <w:cantSplit/>
          <w:trHeight w:val="440"/>
        </w:trPr>
        <w:tc>
          <w:tcPr>
            <w:tcW w:w="0" w:type="auto"/>
            <w:vMerge/>
            <w:shd w:val="clear" w:color="auto" w:fill="FFFFFF"/>
            <w:vAlign w:val="center"/>
          </w:tcPr>
          <w:p w14:paraId="34C5D56E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99A575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6D3616" w14:textId="2BC744F9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3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7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C0AB25" w14:textId="22CC2E1C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849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2F726EA1" w14:textId="55BAD365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227</w:t>
            </w:r>
          </w:p>
        </w:tc>
        <w:tc>
          <w:tcPr>
            <w:tcW w:w="710" w:type="dxa"/>
            <w:shd w:val="clear" w:color="auto" w:fill="FFFFFF"/>
            <w:vAlign w:val="center"/>
          </w:tcPr>
          <w:p w14:paraId="540AD534" w14:textId="4A3DDB22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2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42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EA20701" w14:textId="74BF46BA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F38668" w14:textId="2624693A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7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7823D6" w14:textId="4F976F72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95</w:t>
            </w:r>
          </w:p>
        </w:tc>
      </w:tr>
      <w:tr w:rsidR="000A6D99" w:rsidRPr="000A6D99" w14:paraId="48029B63" w14:textId="77777777" w:rsidTr="006217AB">
        <w:trPr>
          <w:cantSplit/>
          <w:trHeight w:val="440"/>
        </w:trPr>
        <w:tc>
          <w:tcPr>
            <w:tcW w:w="0" w:type="auto"/>
            <w:vMerge/>
            <w:shd w:val="clear" w:color="auto" w:fill="FFFFFF"/>
            <w:vAlign w:val="center"/>
          </w:tcPr>
          <w:p w14:paraId="007786A5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75088A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D54A23" w14:textId="02D662F4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47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89E1EF" w14:textId="692988AD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977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49AD77C1" w14:textId="70427DF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091</w:t>
            </w:r>
          </w:p>
        </w:tc>
        <w:tc>
          <w:tcPr>
            <w:tcW w:w="710" w:type="dxa"/>
            <w:shd w:val="clear" w:color="auto" w:fill="FFFFFF"/>
            <w:vAlign w:val="center"/>
          </w:tcPr>
          <w:p w14:paraId="1ED802AE" w14:textId="62D5866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831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5FEB7F56" w14:textId="603FFFB4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80F3EF" w14:textId="79A5AA73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160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7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1B1508" w14:textId="17429201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66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70</w:t>
            </w:r>
          </w:p>
        </w:tc>
      </w:tr>
      <w:tr w:rsidR="000A6D99" w:rsidRPr="000A6D99" w14:paraId="1EECACAD" w14:textId="77777777" w:rsidTr="006217AB">
        <w:trPr>
          <w:cantSplit/>
          <w:trHeight w:val="440"/>
        </w:trPr>
        <w:tc>
          <w:tcPr>
            <w:tcW w:w="0" w:type="auto"/>
            <w:vMerge/>
            <w:shd w:val="clear" w:color="auto" w:fill="FFFFFF"/>
            <w:vAlign w:val="center"/>
          </w:tcPr>
          <w:p w14:paraId="271009BF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52A3A1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drug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5C16A7" w14:textId="2DC9248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27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9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DDE33B" w14:textId="2E4770CB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4C630AC0" w14:textId="053482F8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F100BF" w:rsidRPr="007D170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D1700">
              <w:rPr>
                <w:rFonts w:ascii="Times New Roman" w:hAnsi="Times New Roman" w:cs="Times New Roman"/>
                <w:color w:val="000000" w:themeColor="text1"/>
              </w:rPr>
              <w:t>052</w:t>
            </w:r>
          </w:p>
        </w:tc>
        <w:tc>
          <w:tcPr>
            <w:tcW w:w="710" w:type="dxa"/>
            <w:shd w:val="clear" w:color="auto" w:fill="FFFFFF"/>
            <w:vAlign w:val="center"/>
          </w:tcPr>
          <w:p w14:paraId="0EA04A0F" w14:textId="3964E32E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645E0EA" w14:textId="4746BFCB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6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D24514" w14:textId="17F05C72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148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B0E276" w14:textId="438BB7EC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92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</w:tr>
      <w:tr w:rsidR="000A6D99" w:rsidRPr="00132762" w14:paraId="023874E2" w14:textId="77777777" w:rsidTr="000A6D99">
        <w:trPr>
          <w:cantSplit/>
          <w:trHeight w:val="472"/>
        </w:trPr>
        <w:tc>
          <w:tcPr>
            <w:tcW w:w="0" w:type="auto"/>
            <w:gridSpan w:val="9"/>
            <w:shd w:val="clear" w:color="auto" w:fill="FFFFFF"/>
            <w:vAlign w:val="center"/>
          </w:tcPr>
          <w:p w14:paraId="0C505E25" w14:textId="1E569B12" w:rsidR="000A6D99" w:rsidRPr="007D1700" w:rsidRDefault="000A6D99" w:rsidP="000A6D9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endent Variable: </w:t>
            </w:r>
            <w:proofErr w:type="spellStart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gG</w:t>
            </w:r>
            <w:proofErr w:type="spellEnd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V-2 RBD </w:t>
            </w:r>
            <w:proofErr w:type="spellStart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gG</w:t>
            </w:r>
            <w:proofErr w:type="spellEnd"/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3</w:t>
            </w:r>
          </w:p>
        </w:tc>
      </w:tr>
      <w:tr w:rsidR="000A6D99" w:rsidRPr="000A6D99" w14:paraId="6F222095" w14:textId="77777777" w:rsidTr="006217AB">
        <w:trPr>
          <w:cantSplit/>
          <w:trHeight w:val="786"/>
        </w:trPr>
        <w:tc>
          <w:tcPr>
            <w:tcW w:w="0" w:type="auto"/>
            <w:gridSpan w:val="2"/>
            <w:vMerge w:val="restart"/>
            <w:shd w:val="clear" w:color="auto" w:fill="FFFFFF"/>
            <w:vAlign w:val="center"/>
          </w:tcPr>
          <w:p w14:paraId="4AE8A17F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59886319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tandardized Coefficients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604E9E61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ized Coefficients</w:t>
            </w:r>
          </w:p>
        </w:tc>
        <w:tc>
          <w:tcPr>
            <w:tcW w:w="710" w:type="dxa"/>
            <w:vMerge w:val="restart"/>
            <w:shd w:val="clear" w:color="auto" w:fill="FFFFFF"/>
            <w:vAlign w:val="center"/>
          </w:tcPr>
          <w:p w14:paraId="431EE972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88" w:type="dxa"/>
            <w:vMerge w:val="restart"/>
            <w:shd w:val="clear" w:color="auto" w:fill="FFFFFF"/>
            <w:vAlign w:val="center"/>
          </w:tcPr>
          <w:p w14:paraId="13EE9E12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4432E258" w14:textId="5942DE3B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F100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Confidence Interval for B</w:t>
            </w:r>
          </w:p>
        </w:tc>
      </w:tr>
      <w:tr w:rsidR="000A6D99" w:rsidRPr="000A6D99" w14:paraId="78560D3A" w14:textId="77777777" w:rsidTr="006217AB">
        <w:trPr>
          <w:cantSplit/>
          <w:trHeight w:val="481"/>
        </w:trPr>
        <w:tc>
          <w:tcPr>
            <w:tcW w:w="0" w:type="auto"/>
            <w:gridSpan w:val="2"/>
            <w:vMerge/>
            <w:shd w:val="clear" w:color="auto" w:fill="FFFFFF"/>
            <w:vAlign w:val="center"/>
          </w:tcPr>
          <w:p w14:paraId="0B48F370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AFB42E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A00DCB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323E10B8" w14:textId="77777777" w:rsidR="000A6D99" w:rsidRPr="007D1700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1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710" w:type="dxa"/>
            <w:vMerge/>
            <w:shd w:val="clear" w:color="auto" w:fill="FFFFFF"/>
            <w:vAlign w:val="center"/>
          </w:tcPr>
          <w:p w14:paraId="121432DF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dxa"/>
            <w:vMerge/>
            <w:shd w:val="clear" w:color="auto" w:fill="FFFFFF"/>
            <w:vAlign w:val="center"/>
          </w:tcPr>
          <w:p w14:paraId="2BF04830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0E359A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2B1876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0A6D99" w:rsidRPr="000A6D99" w14:paraId="4B78AEA7" w14:textId="77777777" w:rsidTr="006217AB">
        <w:trPr>
          <w:cantSplit/>
          <w:trHeight w:val="472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18466A46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67D12D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(Constant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D08BB6" w14:textId="42C9C5E4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259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8C68DC" w14:textId="5731187B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73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459F8C0D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14:paraId="14CC972E" w14:textId="3A8DF705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3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07D08BFE" w14:textId="03BB986F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973F4D" w14:textId="252D408F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108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64575F" w14:textId="65046CA8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410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95</w:t>
            </w:r>
          </w:p>
        </w:tc>
      </w:tr>
      <w:tr w:rsidR="000A6D99" w:rsidRPr="000A6D99" w14:paraId="4CC39F74" w14:textId="77777777" w:rsidTr="006217AB">
        <w:trPr>
          <w:cantSplit/>
          <w:trHeight w:val="481"/>
        </w:trPr>
        <w:tc>
          <w:tcPr>
            <w:tcW w:w="0" w:type="auto"/>
            <w:vMerge/>
            <w:shd w:val="clear" w:color="auto" w:fill="FFFFFF"/>
            <w:vAlign w:val="center"/>
          </w:tcPr>
          <w:p w14:paraId="6FD12005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C65A79" w14:textId="7777777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89BB23" w14:textId="49AC01EB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2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8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DCE5C3" w14:textId="32CC546D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1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03673E96" w14:textId="31EFE3B0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710" w:type="dxa"/>
            <w:shd w:val="clear" w:color="auto" w:fill="FFFFFF"/>
            <w:vAlign w:val="center"/>
          </w:tcPr>
          <w:p w14:paraId="2AD8C4AE" w14:textId="775D9923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2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58FE05ED" w14:textId="1B5A9F74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0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363036" w14:textId="7185B6DE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5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E45CA9" w14:textId="7812C91E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</w:tr>
      <w:tr w:rsidR="000A6D99" w:rsidRPr="000A6D99" w14:paraId="06DD5DDA" w14:textId="77777777" w:rsidTr="006217AB">
        <w:trPr>
          <w:cantSplit/>
          <w:trHeight w:val="481"/>
        </w:trPr>
        <w:tc>
          <w:tcPr>
            <w:tcW w:w="0" w:type="auto"/>
            <w:vMerge/>
            <w:shd w:val="clear" w:color="auto" w:fill="FFFFFF"/>
            <w:vAlign w:val="center"/>
          </w:tcPr>
          <w:p w14:paraId="07C8F9BD" w14:textId="77777777" w:rsidR="000A6D99" w:rsidRPr="000A6D99" w:rsidRDefault="000A6D99" w:rsidP="007D17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217DE9" w14:textId="77777777" w:rsidR="000A6D99" w:rsidRPr="000A6D99" w:rsidRDefault="000A6D99" w:rsidP="007D1700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E81A9A" w14:textId="248D553A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49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516050" w14:textId="180CD44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44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956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6EE892C9" w14:textId="7436E804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710" w:type="dxa"/>
            <w:shd w:val="clear" w:color="auto" w:fill="FFFFFF"/>
            <w:vAlign w:val="center"/>
          </w:tcPr>
          <w:p w14:paraId="6B540BEC" w14:textId="507386EB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1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094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125A53F3" w14:textId="0D6B4404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534474" w14:textId="5F65F45F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142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75F24D" w14:textId="3484FC6A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43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797</w:t>
            </w:r>
          </w:p>
        </w:tc>
      </w:tr>
      <w:tr w:rsidR="000A6D99" w:rsidRPr="000A6D99" w14:paraId="35231F95" w14:textId="77777777" w:rsidTr="006217AB">
        <w:trPr>
          <w:cantSplit/>
          <w:trHeight w:val="472"/>
        </w:trPr>
        <w:tc>
          <w:tcPr>
            <w:tcW w:w="0" w:type="auto"/>
            <w:vMerge/>
            <w:shd w:val="clear" w:color="auto" w:fill="FFFFFF"/>
            <w:vAlign w:val="center"/>
          </w:tcPr>
          <w:p w14:paraId="75661A8E" w14:textId="77777777" w:rsidR="000A6D99" w:rsidRPr="000A6D99" w:rsidRDefault="000A6D99" w:rsidP="007D17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15B9C9" w14:textId="77777777" w:rsidR="000A6D99" w:rsidRPr="000A6D99" w:rsidRDefault="000A6D99" w:rsidP="007D1700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drug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854C22" w14:textId="27A047BB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6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C66E58" w14:textId="6F4CFA0E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31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959</w:t>
            </w:r>
          </w:p>
        </w:tc>
        <w:tc>
          <w:tcPr>
            <w:tcW w:w="1987" w:type="dxa"/>
            <w:shd w:val="clear" w:color="auto" w:fill="FFFFFF"/>
            <w:vAlign w:val="center"/>
          </w:tcPr>
          <w:p w14:paraId="6484166F" w14:textId="68ABA5E4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040</w:t>
            </w:r>
          </w:p>
        </w:tc>
        <w:tc>
          <w:tcPr>
            <w:tcW w:w="710" w:type="dxa"/>
            <w:shd w:val="clear" w:color="auto" w:fill="FFFFFF"/>
            <w:vAlign w:val="center"/>
          </w:tcPr>
          <w:p w14:paraId="3A5D9E6E" w14:textId="7A2E9E5B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588" w:type="dxa"/>
            <w:shd w:val="clear" w:color="auto" w:fill="FFFFFF"/>
            <w:vAlign w:val="center"/>
          </w:tcPr>
          <w:p w14:paraId="3493B056" w14:textId="234D200E" w:rsidR="000A6D99" w:rsidRPr="000A6D99" w:rsidRDefault="00F100BF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A6D99" w:rsidRPr="000A6D99">
              <w:rPr>
                <w:rFonts w:ascii="Times New Roman" w:hAnsi="Times New Roman" w:cs="Times New Roman"/>
                <w:color w:val="000000"/>
              </w:rPr>
              <w:t>8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E0ACEF" w14:textId="2BC1AD6C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-59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7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57108F" w14:textId="2E34AAA7" w:rsidR="000A6D99" w:rsidRPr="000A6D99" w:rsidRDefault="000A6D99" w:rsidP="000A6D9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A6D99">
              <w:rPr>
                <w:rFonts w:ascii="Times New Roman" w:hAnsi="Times New Roman" w:cs="Times New Roman"/>
                <w:color w:val="000000"/>
              </w:rPr>
              <w:t>72</w:t>
            </w:r>
            <w:r w:rsidR="00F100BF">
              <w:rPr>
                <w:rFonts w:ascii="Times New Roman" w:hAnsi="Times New Roman" w:cs="Times New Roman"/>
                <w:color w:val="000000"/>
              </w:rPr>
              <w:t>.</w:t>
            </w:r>
            <w:r w:rsidRPr="000A6D99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</w:tr>
    </w:tbl>
    <w:p w14:paraId="28422349" w14:textId="273E200C" w:rsidR="00DE53A1" w:rsidRDefault="00DE53A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603172" w14:textId="77777777" w:rsidR="00DE53A1" w:rsidRDefault="00DE53A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F1BBE34" w14:textId="488434BB" w:rsidR="00DE53A1" w:rsidRDefault="00DE53A1" w:rsidP="00DE53A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155C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S7</w:t>
      </w:r>
      <w:r w:rsidRPr="008155C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310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Linear regression model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f ag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, gender and immunosuppressant and/or corticosteroid, disease duration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nd antibody respons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o vaccination</w:t>
      </w:r>
      <w:r w:rsidRPr="00815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t T1, T2 and T3 among IMI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</w:p>
    <w:tbl>
      <w:tblPr>
        <w:tblW w:w="10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"/>
        <w:gridCol w:w="1432"/>
        <w:gridCol w:w="1607"/>
        <w:gridCol w:w="953"/>
        <w:gridCol w:w="2130"/>
        <w:gridCol w:w="681"/>
        <w:gridCol w:w="515"/>
        <w:gridCol w:w="1329"/>
        <w:gridCol w:w="1308"/>
      </w:tblGrid>
      <w:tr w:rsidR="00DE53A1" w:rsidRPr="00132762" w14:paraId="4C031A1F" w14:textId="77777777" w:rsidTr="000371ED">
        <w:trPr>
          <w:cantSplit/>
          <w:trHeight w:val="315"/>
        </w:trPr>
        <w:tc>
          <w:tcPr>
            <w:tcW w:w="0" w:type="auto"/>
            <w:gridSpan w:val="9"/>
            <w:shd w:val="clear" w:color="auto" w:fill="FFFFFF"/>
            <w:vAlign w:val="center"/>
          </w:tcPr>
          <w:p w14:paraId="265CAA6F" w14:textId="77777777" w:rsidR="00DE53A1" w:rsidRPr="00EB0785" w:rsidRDefault="00DE53A1" w:rsidP="00DE53A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pendent Variable: </w:t>
            </w:r>
            <w:proofErr w:type="spellStart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>IgG</w:t>
            </w:r>
            <w:proofErr w:type="spellEnd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V-2 RBD </w:t>
            </w:r>
            <w:proofErr w:type="spellStart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>IgG</w:t>
            </w:r>
            <w:proofErr w:type="spellEnd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1</w:t>
            </w:r>
          </w:p>
        </w:tc>
      </w:tr>
      <w:tr w:rsidR="000371ED" w:rsidRPr="00EB0785" w14:paraId="5CEF54D7" w14:textId="77777777" w:rsidTr="000371ED">
        <w:trPr>
          <w:cantSplit/>
          <w:trHeight w:val="527"/>
        </w:trPr>
        <w:tc>
          <w:tcPr>
            <w:tcW w:w="0" w:type="auto"/>
            <w:gridSpan w:val="2"/>
            <w:vMerge w:val="restart"/>
            <w:shd w:val="clear" w:color="auto" w:fill="FFFFFF"/>
            <w:vAlign w:val="center"/>
          </w:tcPr>
          <w:p w14:paraId="2E0E0123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6A4E6870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Unstandardized Coeffici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0990E3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Standardized Coefficients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3084C80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06BA3E5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3C7B300E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95.0% Confidence Interval for B</w:t>
            </w:r>
          </w:p>
        </w:tc>
      </w:tr>
      <w:tr w:rsidR="000371ED" w:rsidRPr="00EB0785" w14:paraId="6B2ECAFE" w14:textId="77777777" w:rsidTr="000371ED">
        <w:trPr>
          <w:cantSplit/>
          <w:trHeight w:val="322"/>
        </w:trPr>
        <w:tc>
          <w:tcPr>
            <w:tcW w:w="0" w:type="auto"/>
            <w:gridSpan w:val="2"/>
            <w:vMerge/>
            <w:shd w:val="clear" w:color="auto" w:fill="FFFFFF"/>
            <w:vAlign w:val="center"/>
          </w:tcPr>
          <w:p w14:paraId="6496938B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A73AB9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84B561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2F32E9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Beta</w:t>
            </w: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8C10B54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0DC8AED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CA9824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3B6216" w14:textId="77777777" w:rsidR="00DE53A1" w:rsidRPr="00EB0785" w:rsidRDefault="00DE53A1" w:rsidP="00456BEB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0371ED" w:rsidRPr="00EB0785" w14:paraId="5AC22C4D" w14:textId="77777777" w:rsidTr="000371ED">
        <w:trPr>
          <w:cantSplit/>
          <w:trHeight w:val="315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7D2E6CC7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100DE5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F1F0EA" w14:textId="4C23B678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211</w:t>
            </w:r>
            <w:r w:rsidR="00EB078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B0785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B44269" w14:textId="465A820C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236</w:t>
            </w:r>
            <w:r w:rsidR="00EB078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B0785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64844B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341C65" w14:textId="376BAC44" w:rsidR="00DE2F18" w:rsidRPr="00EB0785" w:rsidRDefault="00EB0785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E2F18" w:rsidRPr="00EB0785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321EF1" w14:textId="6EA2CA12" w:rsidR="00DE2F18" w:rsidRPr="00EB0785" w:rsidRDefault="00EB0785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E2F18" w:rsidRPr="00EB0785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D9CBA2" w14:textId="12E7C24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284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65D5A7" w14:textId="6014D730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708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38</w:t>
            </w:r>
          </w:p>
        </w:tc>
      </w:tr>
      <w:tr w:rsidR="000371ED" w:rsidRPr="00EB0785" w14:paraId="6631944F" w14:textId="77777777" w:rsidTr="000371ED">
        <w:trPr>
          <w:cantSplit/>
          <w:trHeight w:val="322"/>
        </w:trPr>
        <w:tc>
          <w:tcPr>
            <w:tcW w:w="0" w:type="auto"/>
            <w:vMerge/>
            <w:shd w:val="clear" w:color="auto" w:fill="FFFFFF"/>
            <w:vAlign w:val="center"/>
          </w:tcPr>
          <w:p w14:paraId="662A6E7F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DDE6E4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tbl>
            <w:tblPr>
              <w:tblW w:w="1565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65"/>
            </w:tblGrid>
            <w:tr w:rsidR="00DE2F18" w:rsidRPr="00DE2F18" w14:paraId="403719CF" w14:textId="77777777" w:rsidTr="000371ED">
              <w:trPr>
                <w:cantSplit/>
                <w:trHeight w:val="291"/>
              </w:trPr>
              <w:tc>
                <w:tcPr>
                  <w:tcW w:w="1565" w:type="dxa"/>
                  <w:shd w:val="clear" w:color="auto" w:fill="FFFFFF"/>
                  <w:vAlign w:val="center"/>
                </w:tcPr>
                <w:p w14:paraId="5A170567" w14:textId="2C005B96" w:rsidR="00DE2F18" w:rsidRPr="00EB0785" w:rsidRDefault="00EB0785" w:rsidP="00DE2F18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EB0785">
                    <w:rPr>
                      <w:rFonts w:ascii="Times New Roman" w:hAnsi="Times New Roman" w:cs="Times New Roman"/>
                      <w:color w:val="000000" w:themeColor="text1"/>
                    </w:rPr>
                    <w:t>-1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t>.</w:t>
                  </w:r>
                  <w:r w:rsidRPr="00EB0785">
                    <w:rPr>
                      <w:rFonts w:ascii="Times New Roman" w:hAnsi="Times New Roman" w:cs="Times New Roman"/>
                      <w:color w:val="000000" w:themeColor="text1"/>
                    </w:rPr>
                    <w:t>249</w:t>
                  </w:r>
                </w:p>
              </w:tc>
            </w:tr>
          </w:tbl>
          <w:p w14:paraId="4FEF69C1" w14:textId="70344BBE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B90268" w14:textId="41C57A0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3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9E1BD6" w14:textId="2C41E658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9EA23A" w14:textId="34908803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C281D5" w14:textId="29A24254" w:rsidR="00DE2F18" w:rsidRPr="00EB0785" w:rsidRDefault="00EB0785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E2F18" w:rsidRPr="00EB0785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FB9E78" w14:textId="27E27A6A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9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FB567C" w14:textId="1A902B86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6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70</w:t>
            </w:r>
          </w:p>
        </w:tc>
      </w:tr>
      <w:tr w:rsidR="000371ED" w:rsidRPr="00EB0785" w14:paraId="201CA314" w14:textId="77777777" w:rsidTr="000371ED">
        <w:trPr>
          <w:cantSplit/>
          <w:trHeight w:val="322"/>
        </w:trPr>
        <w:tc>
          <w:tcPr>
            <w:tcW w:w="0" w:type="auto"/>
            <w:vMerge/>
            <w:shd w:val="clear" w:color="auto" w:fill="FFFFFF"/>
            <w:vAlign w:val="center"/>
          </w:tcPr>
          <w:p w14:paraId="17137C8F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9E35F7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893188" w14:textId="52F30861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-237</w:t>
            </w:r>
            <w:r w:rsidR="00EB078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B0785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3DD7FD" w14:textId="47EBA60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128</w:t>
            </w:r>
            <w:r w:rsidR="00EB078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93FDD8" w14:textId="5196E7F8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7E27C1" w14:textId="146F2169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</w:t>
            </w:r>
            <w:r w:rsidR="001327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C7DA40" w14:textId="4B2DFA0F" w:rsidR="00DE2F18" w:rsidRPr="00EB0785" w:rsidRDefault="00EB0785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E2F18" w:rsidRPr="00EB0785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0C997F" w14:textId="367EF9F8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507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698B95" w14:textId="4048612E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31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8</w:t>
            </w:r>
          </w:p>
        </w:tc>
      </w:tr>
      <w:tr w:rsidR="000371ED" w:rsidRPr="00EB0785" w14:paraId="055BBFE6" w14:textId="77777777" w:rsidTr="000371ED">
        <w:trPr>
          <w:cantSplit/>
          <w:trHeight w:val="322"/>
        </w:trPr>
        <w:tc>
          <w:tcPr>
            <w:tcW w:w="0" w:type="auto"/>
            <w:vMerge/>
            <w:shd w:val="clear" w:color="auto" w:fill="FFFFFF"/>
            <w:vAlign w:val="center"/>
          </w:tcPr>
          <w:p w14:paraId="05A908D7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C4DA06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drug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ED01AD" w14:textId="50954B14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115</w:t>
            </w:r>
            <w:r w:rsidR="00EB078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B078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664075" w14:textId="48CB9D33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109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5</w:t>
            </w:r>
            <w:r w:rsidR="00EB07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C3B6F2" w14:textId="39D4187F" w:rsidR="00DE2F18" w:rsidRPr="00EB0785" w:rsidRDefault="00EB0785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E2F18" w:rsidRPr="00EB0785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4E5814" w14:textId="29B928E5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1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95BBE6" w14:textId="704F4243" w:rsidR="00DE2F18" w:rsidRPr="00EB0785" w:rsidRDefault="00EB0785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E2F18" w:rsidRPr="00EB0785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564F14" w14:textId="2823D430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15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249B04" w14:textId="33C5037E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345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29</w:t>
            </w:r>
          </w:p>
        </w:tc>
      </w:tr>
      <w:tr w:rsidR="000371ED" w:rsidRPr="00EB0785" w14:paraId="7DD480E5" w14:textId="77777777" w:rsidTr="000371ED">
        <w:trPr>
          <w:cantSplit/>
          <w:trHeight w:val="322"/>
        </w:trPr>
        <w:tc>
          <w:tcPr>
            <w:tcW w:w="0" w:type="auto"/>
            <w:vMerge/>
            <w:shd w:val="clear" w:color="auto" w:fill="FFFFFF"/>
            <w:vAlign w:val="center"/>
          </w:tcPr>
          <w:p w14:paraId="0ED6B8A1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75A30C" w14:textId="16B627B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disease dur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FCE3CA" w14:textId="05FE3B94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B078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B0785">
              <w:rPr>
                <w:rFonts w:ascii="Times New Roman" w:hAnsi="Times New Roman" w:cs="Times New Roman"/>
                <w:color w:val="000000" w:themeColor="text1"/>
              </w:rPr>
              <w:t>4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BBB3D2" w14:textId="0E5ED731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9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EE474B" w14:textId="165A9E45" w:rsidR="00DE2F18" w:rsidRPr="00EB0785" w:rsidRDefault="00EB0785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E2F18" w:rsidRPr="00EB078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31F771" w14:textId="472D9A94" w:rsidR="00DE2F18" w:rsidRPr="00EB0785" w:rsidRDefault="00EB0785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E2F18" w:rsidRPr="00EB0785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EE72CF" w14:textId="1FFCA33D" w:rsidR="00DE2F18" w:rsidRPr="00EB0785" w:rsidRDefault="00EB0785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E2F18" w:rsidRPr="00EB0785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B730FC" w14:textId="018FFFFF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4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DF1FD2" w14:textId="0C5C82DA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23</w:t>
            </w:r>
            <w:r w:rsidR="00EB0785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47</w:t>
            </w:r>
          </w:p>
        </w:tc>
      </w:tr>
      <w:tr w:rsidR="00DE2F18" w:rsidRPr="00132762" w14:paraId="6D793C42" w14:textId="77777777" w:rsidTr="000371ED">
        <w:trPr>
          <w:cantSplit/>
          <w:trHeight w:val="292"/>
        </w:trPr>
        <w:tc>
          <w:tcPr>
            <w:tcW w:w="0" w:type="auto"/>
            <w:gridSpan w:val="9"/>
            <w:shd w:val="clear" w:color="auto" w:fill="FFFFFF"/>
            <w:vAlign w:val="center"/>
          </w:tcPr>
          <w:p w14:paraId="2BDD8D0F" w14:textId="77777777" w:rsidR="00DE2F18" w:rsidRPr="00EB0785" w:rsidRDefault="00DE2F18" w:rsidP="00DE2F1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pendent Variable: </w:t>
            </w:r>
            <w:proofErr w:type="spellStart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>IgG</w:t>
            </w:r>
            <w:proofErr w:type="spellEnd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V-2 RBD </w:t>
            </w:r>
            <w:proofErr w:type="spellStart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>IgG</w:t>
            </w:r>
            <w:proofErr w:type="spellEnd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2</w:t>
            </w:r>
          </w:p>
        </w:tc>
      </w:tr>
      <w:tr w:rsidR="000371ED" w:rsidRPr="00EB0785" w14:paraId="10482C16" w14:textId="77777777" w:rsidTr="000371ED">
        <w:trPr>
          <w:cantSplit/>
          <w:trHeight w:val="488"/>
        </w:trPr>
        <w:tc>
          <w:tcPr>
            <w:tcW w:w="0" w:type="auto"/>
            <w:gridSpan w:val="2"/>
            <w:vMerge w:val="restart"/>
            <w:shd w:val="clear" w:color="auto" w:fill="FFFFFF"/>
            <w:vAlign w:val="center"/>
          </w:tcPr>
          <w:p w14:paraId="5F099893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0E2F2F20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Unstandardized Coeffici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2F8B6F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Standardized Coefficients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204ECA1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1F6A504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4E258410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95.0% Confidence Interval for B</w:t>
            </w:r>
          </w:p>
        </w:tc>
      </w:tr>
      <w:tr w:rsidR="000371ED" w:rsidRPr="00EB0785" w14:paraId="7EC00959" w14:textId="77777777" w:rsidTr="000371ED">
        <w:trPr>
          <w:cantSplit/>
          <w:trHeight w:val="298"/>
        </w:trPr>
        <w:tc>
          <w:tcPr>
            <w:tcW w:w="0" w:type="auto"/>
            <w:gridSpan w:val="2"/>
            <w:vMerge/>
            <w:shd w:val="clear" w:color="auto" w:fill="FFFFFF"/>
            <w:vAlign w:val="center"/>
          </w:tcPr>
          <w:p w14:paraId="3BD00C67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789F0A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7A1162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F9B2C5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Beta</w:t>
            </w: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84C050F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76AF3F4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1DB9DF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707EDF" w14:textId="77777777" w:rsidR="00DE2F18" w:rsidRPr="00EB0785" w:rsidRDefault="00DE2F18" w:rsidP="00DE2F1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0371ED" w:rsidRPr="00EB0785" w14:paraId="0BDB83BA" w14:textId="77777777" w:rsidTr="000371ED">
        <w:trPr>
          <w:cantSplit/>
          <w:trHeight w:val="292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2833A175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C5BE5F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(Constant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253D8B" w14:textId="539D41D2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493</w:t>
            </w:r>
            <w:r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B6E113" w14:textId="4563193C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157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E57F1A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49E32F" w14:textId="33A06075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3,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9D5AA5" w14:textId="7D4833C0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AB13E0" w14:textId="6457B7F2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178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267177" w14:textId="350A412C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809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70</w:t>
            </w:r>
          </w:p>
        </w:tc>
      </w:tr>
      <w:tr w:rsidR="000371ED" w:rsidRPr="00EB0785" w14:paraId="00D393E6" w14:textId="77777777" w:rsidTr="000371ED">
        <w:trPr>
          <w:cantSplit/>
          <w:trHeight w:val="298"/>
        </w:trPr>
        <w:tc>
          <w:tcPr>
            <w:tcW w:w="0" w:type="auto"/>
            <w:vMerge/>
            <w:shd w:val="clear" w:color="auto" w:fill="FFFFFF"/>
            <w:vAlign w:val="center"/>
          </w:tcPr>
          <w:p w14:paraId="7F593176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CB733B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105F8B" w14:textId="31BB6349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4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2E51C7" w14:textId="05CBEDD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2,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0429EA" w14:textId="7620FADC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C8E221" w14:textId="7C430EEC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97E9F4" w14:textId="66F2A75E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0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F6E092" w14:textId="341111D5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8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124450" w14:textId="092690AD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755</w:t>
            </w:r>
          </w:p>
        </w:tc>
      </w:tr>
      <w:tr w:rsidR="000371ED" w:rsidRPr="00EB0785" w14:paraId="20F474FD" w14:textId="77777777" w:rsidTr="000371ED">
        <w:trPr>
          <w:cantSplit/>
          <w:trHeight w:val="298"/>
        </w:trPr>
        <w:tc>
          <w:tcPr>
            <w:tcW w:w="0" w:type="auto"/>
            <w:vMerge/>
            <w:shd w:val="clear" w:color="auto" w:fill="FFFFFF"/>
            <w:vAlign w:val="center"/>
          </w:tcPr>
          <w:p w14:paraId="4FDD8212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D3CA1F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FE0DE8" w14:textId="718D93C5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62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9</w:t>
            </w:r>
            <w:r w:rsidR="000310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6866DA" w14:textId="7FF66A8B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72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3EB6D9" w14:textId="6CA35871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F99432" w14:textId="41076A7E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B73B8C" w14:textId="068D8A5A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744D96" w14:textId="667C6FE8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208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D16AA0" w14:textId="37D70071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82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24</w:t>
            </w:r>
          </w:p>
        </w:tc>
      </w:tr>
      <w:tr w:rsidR="000371ED" w:rsidRPr="00EB0785" w14:paraId="79A29687" w14:textId="77777777" w:rsidTr="000371ED">
        <w:trPr>
          <w:cantSplit/>
          <w:trHeight w:val="298"/>
        </w:trPr>
        <w:tc>
          <w:tcPr>
            <w:tcW w:w="0" w:type="auto"/>
            <w:vMerge/>
            <w:shd w:val="clear" w:color="auto" w:fill="FFFFFF"/>
            <w:vAlign w:val="center"/>
          </w:tcPr>
          <w:p w14:paraId="5D38C0EF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4E8569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drug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60FF43" w14:textId="5F6AEA98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8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2D7950" w14:textId="7648E6E9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89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93F950" w14:textId="6E9AC91E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D0204B" w14:textId="465F85CA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73B9DB" w14:textId="7277BF9C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ADF3E1" w14:textId="3B20757E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87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71D91B" w14:textId="6D8D77DD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170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8</w:t>
            </w:r>
          </w:p>
        </w:tc>
      </w:tr>
      <w:tr w:rsidR="000371ED" w:rsidRPr="00EB0785" w14:paraId="4DD86C51" w14:textId="77777777" w:rsidTr="000371ED">
        <w:trPr>
          <w:cantSplit/>
          <w:trHeight w:val="298"/>
        </w:trPr>
        <w:tc>
          <w:tcPr>
            <w:tcW w:w="0" w:type="auto"/>
            <w:vMerge/>
            <w:shd w:val="clear" w:color="auto" w:fill="FFFFFF"/>
            <w:vAlign w:val="center"/>
          </w:tcPr>
          <w:p w14:paraId="0E506711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8EB0B9" w14:textId="02C02F8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disease dur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1E6FDE" w14:textId="235F2234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69</w:t>
            </w:r>
            <w:r w:rsidR="001327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B65623" w14:textId="611A28A6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4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13694A" w14:textId="1EF3429B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BAF701" w14:textId="614DAF18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A2A0E6" w14:textId="22E1A5D6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0398F5" w14:textId="31C91D6D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0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0FBD27" w14:textId="1225B7C3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9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02</w:t>
            </w:r>
          </w:p>
        </w:tc>
      </w:tr>
      <w:tr w:rsidR="00EB0785" w:rsidRPr="00132762" w14:paraId="59AC47E9" w14:textId="77777777" w:rsidTr="000371ED">
        <w:trPr>
          <w:cantSplit/>
          <w:trHeight w:val="320"/>
        </w:trPr>
        <w:tc>
          <w:tcPr>
            <w:tcW w:w="0" w:type="auto"/>
            <w:gridSpan w:val="9"/>
            <w:shd w:val="clear" w:color="auto" w:fill="FFFFFF"/>
            <w:vAlign w:val="center"/>
          </w:tcPr>
          <w:p w14:paraId="6D75C24F" w14:textId="77777777" w:rsidR="00EB0785" w:rsidRPr="00EB0785" w:rsidRDefault="00EB0785" w:rsidP="00EB078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pendent Variable: </w:t>
            </w:r>
            <w:proofErr w:type="spellStart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>IgG</w:t>
            </w:r>
            <w:proofErr w:type="spellEnd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V-2 RBD </w:t>
            </w:r>
            <w:proofErr w:type="spellStart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>IgG</w:t>
            </w:r>
            <w:proofErr w:type="spellEnd"/>
            <w:r w:rsidRPr="00EB07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3</w:t>
            </w:r>
          </w:p>
        </w:tc>
      </w:tr>
      <w:tr w:rsidR="000371ED" w:rsidRPr="00EB0785" w14:paraId="2045CABD" w14:textId="77777777" w:rsidTr="000371ED">
        <w:trPr>
          <w:cantSplit/>
          <w:trHeight w:val="534"/>
        </w:trPr>
        <w:tc>
          <w:tcPr>
            <w:tcW w:w="0" w:type="auto"/>
            <w:gridSpan w:val="2"/>
            <w:vMerge w:val="restart"/>
            <w:shd w:val="clear" w:color="auto" w:fill="FFFFFF"/>
            <w:vAlign w:val="center"/>
          </w:tcPr>
          <w:p w14:paraId="414F8F2F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2434DA3D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Unstandardized Coeffici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A519AC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Standardized Coefficients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4AD6A836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7FFF975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2211CF2E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95.0% Confidence Interval for B</w:t>
            </w:r>
          </w:p>
        </w:tc>
      </w:tr>
      <w:tr w:rsidR="000371ED" w:rsidRPr="00EB0785" w14:paraId="58C60000" w14:textId="77777777" w:rsidTr="000371ED">
        <w:trPr>
          <w:cantSplit/>
          <w:trHeight w:val="326"/>
        </w:trPr>
        <w:tc>
          <w:tcPr>
            <w:tcW w:w="0" w:type="auto"/>
            <w:gridSpan w:val="2"/>
            <w:vMerge/>
            <w:shd w:val="clear" w:color="auto" w:fill="FFFFFF"/>
            <w:vAlign w:val="center"/>
          </w:tcPr>
          <w:p w14:paraId="307F82E3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CD0A38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0DD253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4A74AB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Beta</w:t>
            </w: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76ABF02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52E5F01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FF9ACF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E2AAF9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</w:tr>
      <w:tr w:rsidR="000371ED" w:rsidRPr="00EB0785" w14:paraId="41FBCD77" w14:textId="77777777" w:rsidTr="000371ED">
        <w:trPr>
          <w:cantSplit/>
          <w:trHeight w:val="320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3EFAEF6B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BFB988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(Constant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3D7232" w14:textId="54948EC4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110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52AF32" w14:textId="56B724E2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85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17F27F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BECA19" w14:textId="13D5976A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5C2ABA" w14:textId="4A2141A5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DFEEF9" w14:textId="55678928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9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DF9248" w14:textId="5019152C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312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8</w:t>
            </w:r>
          </w:p>
        </w:tc>
      </w:tr>
      <w:tr w:rsidR="000371ED" w:rsidRPr="00EB0785" w14:paraId="0D5AC914" w14:textId="77777777" w:rsidTr="000371ED">
        <w:trPr>
          <w:cantSplit/>
          <w:trHeight w:val="326"/>
        </w:trPr>
        <w:tc>
          <w:tcPr>
            <w:tcW w:w="0" w:type="auto"/>
            <w:vMerge/>
            <w:shd w:val="clear" w:color="auto" w:fill="FFFFFF"/>
            <w:vAlign w:val="center"/>
          </w:tcPr>
          <w:p w14:paraId="74062AFD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AC272B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676ED2" w14:textId="48BE835A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132BBB" w14:textId="5FB7DB4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817CAC" w14:textId="32897F2B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98C739" w14:textId="1FF258EF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1FAF8B" w14:textId="49C25117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9E5F87" w14:textId="7627AC81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5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C3BDF2" w14:textId="274B02B6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2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5</w:t>
            </w:r>
          </w:p>
        </w:tc>
      </w:tr>
      <w:tr w:rsidR="000371ED" w:rsidRPr="00EB0785" w14:paraId="3A57CA30" w14:textId="77777777" w:rsidTr="000371ED">
        <w:trPr>
          <w:cantSplit/>
          <w:trHeight w:val="326"/>
        </w:trPr>
        <w:tc>
          <w:tcPr>
            <w:tcW w:w="0" w:type="auto"/>
            <w:vMerge/>
            <w:shd w:val="clear" w:color="auto" w:fill="FFFFFF"/>
            <w:vAlign w:val="center"/>
          </w:tcPr>
          <w:p w14:paraId="6EE0C7C6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5CEA05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8A9BA8" w14:textId="5FAB1C74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88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824DB4" w14:textId="35B9F7F9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46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EBCBC8" w14:textId="4070513D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F585E2" w14:textId="5C1013C9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1DFADA" w14:textId="29110B90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2D6F89" w14:textId="2BC3A8E6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99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1CBBA8" w14:textId="1C4ECF70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22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50</w:t>
            </w:r>
          </w:p>
        </w:tc>
      </w:tr>
      <w:tr w:rsidR="000371ED" w:rsidRPr="00EB0785" w14:paraId="56DB677B" w14:textId="77777777" w:rsidTr="000371ED">
        <w:trPr>
          <w:cantSplit/>
          <w:trHeight w:val="320"/>
        </w:trPr>
        <w:tc>
          <w:tcPr>
            <w:tcW w:w="0" w:type="auto"/>
            <w:vMerge/>
            <w:shd w:val="clear" w:color="auto" w:fill="FFFFFF"/>
            <w:vAlign w:val="center"/>
          </w:tcPr>
          <w:p w14:paraId="54F46914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F7015B5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/>
              </w:rPr>
              <w:t>drug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FD9ABE" w14:textId="4B2229BF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2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264AA2" w14:textId="037189A4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32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09F9FF" w14:textId="26566C38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C8A0F9" w14:textId="2DBE726A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D45B87" w14:textId="18F69F09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C8399C" w14:textId="0C33434B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54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570158" w14:textId="4E5376C2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98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71</w:t>
            </w:r>
          </w:p>
        </w:tc>
      </w:tr>
      <w:tr w:rsidR="000371ED" w:rsidRPr="00EB0785" w14:paraId="44E4D40E" w14:textId="77777777" w:rsidTr="000371ED">
        <w:trPr>
          <w:cantSplit/>
          <w:trHeight w:val="320"/>
        </w:trPr>
        <w:tc>
          <w:tcPr>
            <w:tcW w:w="0" w:type="auto"/>
            <w:shd w:val="clear" w:color="auto" w:fill="FFFFFF"/>
            <w:vAlign w:val="center"/>
          </w:tcPr>
          <w:p w14:paraId="3F939C16" w14:textId="77777777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D7CF5C" w14:textId="19A7E5FE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  <w:color w:val="000000" w:themeColor="text1"/>
              </w:rPr>
              <w:t>disease dur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3ACE52" w14:textId="678B3671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4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09E7B8" w14:textId="4242D7CE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2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0B6613" w14:textId="3EDC2D8A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578D6A" w14:textId="697D1968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D90348" w14:textId="047DC3F8" w:rsidR="00EB0785" w:rsidRPr="00EB0785" w:rsidRDefault="000310D7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B0785" w:rsidRPr="00EB078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5FD0F3" w14:textId="40A90C5D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-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DFD46B" w14:textId="7690E2AC" w:rsidR="00EB0785" w:rsidRPr="00EB0785" w:rsidRDefault="00EB0785" w:rsidP="00EB078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B0785">
              <w:rPr>
                <w:rFonts w:ascii="Times New Roman" w:hAnsi="Times New Roman" w:cs="Times New Roman"/>
              </w:rPr>
              <w:t>11</w:t>
            </w:r>
            <w:r w:rsidR="000310D7">
              <w:rPr>
                <w:rFonts w:ascii="Times New Roman" w:hAnsi="Times New Roman" w:cs="Times New Roman"/>
              </w:rPr>
              <w:t>.</w:t>
            </w:r>
            <w:r w:rsidRPr="00EB0785">
              <w:rPr>
                <w:rFonts w:ascii="Times New Roman" w:hAnsi="Times New Roman" w:cs="Times New Roman"/>
              </w:rPr>
              <w:t>519</w:t>
            </w:r>
          </w:p>
        </w:tc>
      </w:tr>
    </w:tbl>
    <w:p w14:paraId="3A1DC3B5" w14:textId="77777777" w:rsidR="00DE53A1" w:rsidRPr="008155C5" w:rsidRDefault="00DE53A1" w:rsidP="00DE53A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3C6C76" w14:textId="6ACA6488" w:rsidR="00456BEB" w:rsidRDefault="00456BEB" w:rsidP="00456BE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he </w:t>
      </w:r>
      <w:proofErr w:type="spellStart"/>
      <w:r>
        <w:rPr>
          <w:rFonts w:ascii="Times New Roman" w:hAnsi="Times New Roman" w:cs="Times New Roman"/>
          <w:lang w:val="en-US"/>
        </w:rPr>
        <w:t>collinearity</w:t>
      </w:r>
      <w:proofErr w:type="spellEnd"/>
      <w:r>
        <w:rPr>
          <w:rFonts w:ascii="Times New Roman" w:hAnsi="Times New Roman" w:cs="Times New Roman"/>
          <w:lang w:val="en-US"/>
        </w:rPr>
        <w:t xml:space="preserve"> diagnostic test showed: Condition Index 18.9 with variance proportion 0.97</w:t>
      </w:r>
      <w:r w:rsidR="00EB0785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support</w:t>
      </w:r>
      <w:r w:rsidR="000310D7">
        <w:rPr>
          <w:rFonts w:ascii="Times New Roman" w:hAnsi="Times New Roman" w:cs="Times New Roman"/>
          <w:lang w:val="en-US"/>
        </w:rPr>
        <w:t>ing</w:t>
      </w:r>
      <w:r>
        <w:rPr>
          <w:rFonts w:ascii="Times New Roman" w:hAnsi="Times New Roman" w:cs="Times New Roman"/>
          <w:lang w:val="en-US"/>
        </w:rPr>
        <w:t xml:space="preserve"> the </w:t>
      </w:r>
      <w:proofErr w:type="spellStart"/>
      <w:r>
        <w:rPr>
          <w:rFonts w:ascii="Times New Roman" w:hAnsi="Times New Roman" w:cs="Times New Roman"/>
          <w:lang w:val="en-US"/>
        </w:rPr>
        <w:t>collinearity</w:t>
      </w:r>
      <w:proofErr w:type="spellEnd"/>
      <w:r>
        <w:rPr>
          <w:rFonts w:ascii="Times New Roman" w:hAnsi="Times New Roman" w:cs="Times New Roman"/>
          <w:lang w:val="en-US"/>
        </w:rPr>
        <w:t xml:space="preserve"> between age and disease duration.</w:t>
      </w:r>
    </w:p>
    <w:bookmarkEnd w:id="0"/>
    <w:p w14:paraId="04D2D4E6" w14:textId="77777777" w:rsidR="000A6D99" w:rsidRPr="00456BEB" w:rsidRDefault="000A6D9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A6D99" w:rsidRPr="00456B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37E28"/>
    <w:multiLevelType w:val="hybridMultilevel"/>
    <w:tmpl w:val="3C724E54"/>
    <w:lvl w:ilvl="0" w:tplc="ACCE0766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34D76143"/>
    <w:multiLevelType w:val="hybridMultilevel"/>
    <w:tmpl w:val="3C724E54"/>
    <w:lvl w:ilvl="0" w:tplc="ACCE0766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2A0"/>
    <w:rsid w:val="00021A73"/>
    <w:rsid w:val="000310D7"/>
    <w:rsid w:val="000371ED"/>
    <w:rsid w:val="000A6D99"/>
    <w:rsid w:val="00132762"/>
    <w:rsid w:val="00153928"/>
    <w:rsid w:val="00205BE2"/>
    <w:rsid w:val="002223E0"/>
    <w:rsid w:val="0025142A"/>
    <w:rsid w:val="00271B7D"/>
    <w:rsid w:val="003B13F9"/>
    <w:rsid w:val="00456BEB"/>
    <w:rsid w:val="00546065"/>
    <w:rsid w:val="005D4B77"/>
    <w:rsid w:val="006217AB"/>
    <w:rsid w:val="00697471"/>
    <w:rsid w:val="006D3F65"/>
    <w:rsid w:val="007A7A79"/>
    <w:rsid w:val="007B3E0C"/>
    <w:rsid w:val="007D1700"/>
    <w:rsid w:val="007E61C9"/>
    <w:rsid w:val="008155C5"/>
    <w:rsid w:val="00842ABC"/>
    <w:rsid w:val="009225C4"/>
    <w:rsid w:val="009D1BC3"/>
    <w:rsid w:val="00A135A4"/>
    <w:rsid w:val="00B052A0"/>
    <w:rsid w:val="00BE796B"/>
    <w:rsid w:val="00C56EB7"/>
    <w:rsid w:val="00D152FB"/>
    <w:rsid w:val="00DE094D"/>
    <w:rsid w:val="00DE2F18"/>
    <w:rsid w:val="00DE53A1"/>
    <w:rsid w:val="00DE6898"/>
    <w:rsid w:val="00DF6702"/>
    <w:rsid w:val="00E50719"/>
    <w:rsid w:val="00E9184B"/>
    <w:rsid w:val="00EB0227"/>
    <w:rsid w:val="00EB0785"/>
    <w:rsid w:val="00EC49FC"/>
    <w:rsid w:val="00F100BF"/>
    <w:rsid w:val="00F142F9"/>
    <w:rsid w:val="00F312DB"/>
    <w:rsid w:val="00FA774C"/>
    <w:rsid w:val="00FE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6B5E5"/>
  <w15:chartTrackingRefBased/>
  <w15:docId w15:val="{EC9A468D-B3FC-4B40-B1A0-1079B231D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BE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6D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1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B76D49C-BF78-4FCA-9D63-33BA8D29E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9</Pages>
  <Words>1226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Firinu</dc:creator>
  <cp:keywords/>
  <dc:description/>
  <cp:lastModifiedBy>Jersilin R.</cp:lastModifiedBy>
  <cp:revision>11</cp:revision>
  <dcterms:created xsi:type="dcterms:W3CDTF">2021-09-19T12:23:00Z</dcterms:created>
  <dcterms:modified xsi:type="dcterms:W3CDTF">2021-11-01T07:17:00Z</dcterms:modified>
</cp:coreProperties>
</file>